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F6C36" w14:textId="77777777" w:rsidR="00CF444C" w:rsidRPr="000F4167" w:rsidRDefault="00CF444C" w:rsidP="00CF444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0F4167">
        <w:rPr>
          <w:rFonts w:ascii="Arial" w:hAnsi="Arial" w:cs="Arial"/>
          <w:b/>
          <w:bCs/>
          <w:sz w:val="24"/>
          <w:szCs w:val="24"/>
        </w:rPr>
        <w:t>Sup</w:t>
      </w:r>
      <w:r>
        <w:rPr>
          <w:rFonts w:ascii="Arial" w:hAnsi="Arial" w:cs="Arial"/>
          <w:b/>
          <w:bCs/>
          <w:sz w:val="24"/>
          <w:szCs w:val="24"/>
        </w:rPr>
        <w:t>p</w:t>
      </w:r>
      <w:r w:rsidRPr="000F4167">
        <w:rPr>
          <w:rFonts w:ascii="Arial" w:hAnsi="Arial" w:cs="Arial"/>
          <w:b/>
          <w:bCs/>
          <w:sz w:val="24"/>
          <w:szCs w:val="24"/>
        </w:rPr>
        <w:t xml:space="preserve">lementary Figure 1. </w:t>
      </w:r>
    </w:p>
    <w:p w14:paraId="6D4726C9" w14:textId="3BEBD37D" w:rsidR="00CF444C" w:rsidRPr="00912A71" w:rsidRDefault="00A71378" w:rsidP="00CF444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C2DEB63" wp14:editId="2B81D6BA">
            <wp:extent cx="5753100" cy="2838450"/>
            <wp:effectExtent l="0" t="0" r="0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7DEAF" w14:textId="6D4DCC55" w:rsidR="00CF444C" w:rsidRDefault="00CF444C" w:rsidP="00CF444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077269">
        <w:rPr>
          <w:rFonts w:ascii="Arial" w:hAnsi="Arial" w:cs="Arial"/>
          <w:b/>
          <w:bCs/>
          <w:sz w:val="24"/>
          <w:szCs w:val="24"/>
        </w:rPr>
        <w:t xml:space="preserve">A </w:t>
      </w:r>
      <w:r>
        <w:rPr>
          <w:rFonts w:ascii="Arial" w:hAnsi="Arial" w:cs="Arial"/>
          <w:b/>
          <w:bCs/>
          <w:sz w:val="24"/>
          <w:szCs w:val="24"/>
        </w:rPr>
        <w:t>–</w:t>
      </w:r>
      <w:r w:rsidRPr="00077269">
        <w:rPr>
          <w:rFonts w:ascii="Arial" w:hAnsi="Arial" w:cs="Arial"/>
          <w:b/>
          <w:bCs/>
          <w:sz w:val="24"/>
          <w:szCs w:val="24"/>
        </w:rPr>
        <w:t xml:space="preserve"> C</w:t>
      </w:r>
      <w:r>
        <w:rPr>
          <w:rFonts w:ascii="Arial" w:hAnsi="Arial" w:cs="Arial"/>
          <w:b/>
          <w:bCs/>
          <w:sz w:val="24"/>
          <w:szCs w:val="24"/>
        </w:rPr>
        <w:t>)</w:t>
      </w:r>
      <w:r w:rsidRPr="00912A71" w:rsidDel="005D581C">
        <w:rPr>
          <w:rFonts w:ascii="Arial" w:hAnsi="Arial" w:cs="Arial"/>
          <w:b/>
          <w:sz w:val="24"/>
          <w:szCs w:val="24"/>
        </w:rPr>
        <w:t xml:space="preserve"> </w:t>
      </w:r>
      <w:r w:rsidRPr="00912A71">
        <w:rPr>
          <w:rFonts w:ascii="Arial" w:hAnsi="Arial" w:cs="Arial"/>
          <w:sz w:val="24"/>
          <w:szCs w:val="24"/>
        </w:rPr>
        <w:t>Gating strategy of CD19</w:t>
      </w:r>
      <w:r w:rsidRPr="00912A71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912A71">
        <w:rPr>
          <w:rFonts w:ascii="Arial" w:hAnsi="Arial" w:cs="Arial"/>
          <w:sz w:val="24"/>
          <w:szCs w:val="24"/>
        </w:rPr>
        <w:t xml:space="preserve">cells detection. After </w:t>
      </w:r>
      <w:r w:rsidR="0035211B" w:rsidRPr="00912A71">
        <w:rPr>
          <w:rFonts w:ascii="Arial" w:hAnsi="Arial" w:cs="Arial"/>
          <w:sz w:val="24"/>
          <w:szCs w:val="24"/>
        </w:rPr>
        <w:t>selecting</w:t>
      </w:r>
      <w:r w:rsidRPr="00912A71">
        <w:rPr>
          <w:rFonts w:ascii="Arial" w:hAnsi="Arial" w:cs="Arial"/>
          <w:sz w:val="24"/>
          <w:szCs w:val="24"/>
        </w:rPr>
        <w:t xml:space="preserve"> single cells</w:t>
      </w:r>
      <w:r>
        <w:rPr>
          <w:rFonts w:ascii="Arial" w:hAnsi="Arial" w:cs="Arial"/>
          <w:sz w:val="24"/>
          <w:szCs w:val="24"/>
        </w:rPr>
        <w:t xml:space="preserve"> (FSC-A vs. FSC-H and SSC-A vs. SSC-H)</w:t>
      </w:r>
      <w:r w:rsidRPr="00912A71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lymphocytes were selected, followed by </w:t>
      </w:r>
      <w:r w:rsidRPr="00912A71">
        <w:rPr>
          <w:rFonts w:ascii="Arial" w:hAnsi="Arial" w:cs="Arial"/>
          <w:sz w:val="24"/>
          <w:szCs w:val="24"/>
        </w:rPr>
        <w:t>CD19</w:t>
      </w:r>
      <w:r w:rsidRPr="00912A71">
        <w:rPr>
          <w:rFonts w:ascii="Arial" w:hAnsi="Arial" w:cs="Arial"/>
          <w:sz w:val="24"/>
          <w:szCs w:val="24"/>
          <w:vertAlign w:val="superscript"/>
        </w:rPr>
        <w:t xml:space="preserve">+ </w:t>
      </w:r>
      <w:r w:rsidRPr="00912A71">
        <w:rPr>
          <w:rFonts w:ascii="Arial" w:hAnsi="Arial" w:cs="Arial"/>
          <w:sz w:val="24"/>
          <w:szCs w:val="24"/>
        </w:rPr>
        <w:t xml:space="preserve">cells </w:t>
      </w:r>
      <w:r>
        <w:rPr>
          <w:rFonts w:ascii="Arial" w:hAnsi="Arial" w:cs="Arial"/>
          <w:sz w:val="24"/>
          <w:szCs w:val="24"/>
        </w:rPr>
        <w:t xml:space="preserve">gating. </w:t>
      </w:r>
      <w:r w:rsidRPr="001634E8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) CCR5</w:t>
      </w:r>
      <w:r>
        <w:rPr>
          <w:rFonts w:ascii="Arial" w:hAnsi="Arial" w:cs="Arial"/>
          <w:sz w:val="24"/>
          <w:szCs w:val="24"/>
          <w:vertAlign w:val="superscript"/>
        </w:rPr>
        <w:t xml:space="preserve">+ </w:t>
      </w:r>
      <w:r>
        <w:rPr>
          <w:rFonts w:ascii="Arial" w:hAnsi="Arial" w:cs="Arial"/>
          <w:sz w:val="24"/>
          <w:szCs w:val="24"/>
        </w:rPr>
        <w:t>and CCR9</w:t>
      </w:r>
      <w:r>
        <w:rPr>
          <w:rFonts w:ascii="Arial" w:hAnsi="Arial" w:cs="Arial"/>
          <w:sz w:val="24"/>
          <w:szCs w:val="24"/>
          <w:vertAlign w:val="superscript"/>
        </w:rPr>
        <w:t>+</w:t>
      </w:r>
      <w:r w:rsidRPr="00912A71">
        <w:rPr>
          <w:rFonts w:ascii="Arial" w:hAnsi="Arial" w:cs="Arial"/>
          <w:sz w:val="24"/>
          <w:szCs w:val="24"/>
        </w:rPr>
        <w:t xml:space="preserve"> cells were </w:t>
      </w:r>
      <w:r>
        <w:rPr>
          <w:rFonts w:ascii="Arial" w:hAnsi="Arial" w:cs="Arial"/>
          <w:sz w:val="24"/>
          <w:szCs w:val="24"/>
        </w:rPr>
        <w:t xml:space="preserve">detected. </w:t>
      </w:r>
      <w:r w:rsidRPr="001634E8">
        <w:rPr>
          <w:rFonts w:ascii="Arial" w:hAnsi="Arial" w:cs="Arial"/>
          <w:b/>
          <w:bCs/>
          <w:sz w:val="24"/>
          <w:szCs w:val="24"/>
        </w:rPr>
        <w:t>B)</w:t>
      </w:r>
      <w:r>
        <w:rPr>
          <w:rFonts w:ascii="Arial" w:hAnsi="Arial" w:cs="Arial"/>
          <w:sz w:val="24"/>
          <w:szCs w:val="24"/>
        </w:rPr>
        <w:t xml:space="preserve"> L-selectin</w:t>
      </w:r>
      <w:r>
        <w:rPr>
          <w:rFonts w:ascii="Arial" w:hAnsi="Arial" w:cs="Arial"/>
          <w:sz w:val="24"/>
          <w:szCs w:val="24"/>
          <w:vertAlign w:val="superscript"/>
        </w:rPr>
        <w:t xml:space="preserve">+ </w:t>
      </w:r>
      <w:r>
        <w:rPr>
          <w:rFonts w:ascii="Arial" w:hAnsi="Arial" w:cs="Arial"/>
          <w:sz w:val="24"/>
          <w:szCs w:val="24"/>
        </w:rPr>
        <w:t xml:space="preserve">cells were gated. </w:t>
      </w:r>
      <w:r w:rsidRPr="001634E8">
        <w:rPr>
          <w:rFonts w:ascii="Arial" w:hAnsi="Arial" w:cs="Arial"/>
          <w:b/>
          <w:bCs/>
          <w:sz w:val="24"/>
          <w:szCs w:val="24"/>
        </w:rPr>
        <w:t>C)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920525">
        <w:rPr>
          <w:rFonts w:ascii="Arial" w:hAnsi="Arial" w:cs="Arial"/>
          <w:sz w:val="24"/>
          <w:szCs w:val="24"/>
        </w:rPr>
        <w:t>α</w:t>
      </w:r>
      <w:r>
        <w:rPr>
          <w:rFonts w:ascii="Arial" w:hAnsi="Arial" w:cs="Arial"/>
          <w:sz w:val="24"/>
          <w:szCs w:val="24"/>
        </w:rPr>
        <w:t xml:space="preserve">4 integrin positive cells were gated, followed by </w:t>
      </w:r>
      <w:r w:rsidR="0035211B">
        <w:rPr>
          <w:rFonts w:ascii="Arial" w:hAnsi="Arial" w:cs="Arial"/>
          <w:sz w:val="24"/>
          <w:szCs w:val="24"/>
        </w:rPr>
        <w:t>β</w:t>
      </w:r>
      <w:r>
        <w:rPr>
          <w:rFonts w:ascii="Arial" w:hAnsi="Arial" w:cs="Arial"/>
          <w:sz w:val="24"/>
          <w:szCs w:val="24"/>
        </w:rPr>
        <w:t xml:space="preserve">1 and </w:t>
      </w:r>
      <w:r w:rsidR="0035211B">
        <w:rPr>
          <w:rFonts w:ascii="Arial" w:hAnsi="Arial" w:cs="Arial"/>
          <w:sz w:val="24"/>
          <w:szCs w:val="24"/>
        </w:rPr>
        <w:t>β</w:t>
      </w:r>
      <w:r>
        <w:rPr>
          <w:rFonts w:ascii="Arial" w:hAnsi="Arial" w:cs="Arial"/>
          <w:sz w:val="24"/>
          <w:szCs w:val="24"/>
        </w:rPr>
        <w:t>7 integrin</w:t>
      </w:r>
      <w:r>
        <w:rPr>
          <w:rFonts w:ascii="Arial" w:hAnsi="Arial" w:cs="Arial"/>
          <w:sz w:val="24"/>
          <w:szCs w:val="24"/>
          <w:vertAlign w:val="superscript"/>
        </w:rPr>
        <w:t xml:space="preserve">+ </w:t>
      </w:r>
      <w:r>
        <w:rPr>
          <w:rFonts w:ascii="Arial" w:hAnsi="Arial" w:cs="Arial"/>
          <w:sz w:val="24"/>
          <w:szCs w:val="24"/>
        </w:rPr>
        <w:t>cells selection.</w:t>
      </w:r>
      <w:r w:rsidRPr="00912A71">
        <w:rPr>
          <w:rFonts w:ascii="Arial" w:hAnsi="Arial" w:cs="Arial"/>
          <w:sz w:val="24"/>
          <w:szCs w:val="24"/>
        </w:rPr>
        <w:t xml:space="preserve"> </w:t>
      </w:r>
      <w:r w:rsidRPr="001634E8">
        <w:rPr>
          <w:rFonts w:ascii="Arial" w:hAnsi="Arial" w:cs="Arial"/>
          <w:b/>
          <w:bCs/>
          <w:sz w:val="24"/>
          <w:szCs w:val="24"/>
        </w:rPr>
        <w:t>D)</w:t>
      </w:r>
      <w:r>
        <w:rPr>
          <w:rFonts w:ascii="Arial" w:hAnsi="Arial" w:cs="Arial"/>
          <w:sz w:val="24"/>
          <w:szCs w:val="24"/>
        </w:rPr>
        <w:t xml:space="preserve"> Gating strategy for detection of IgA</w:t>
      </w:r>
      <w:r w:rsidRPr="001634E8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and Gd-IgA1</w:t>
      </w:r>
      <w:r w:rsidRPr="001634E8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cells and CD138</w:t>
      </w:r>
      <w:r w:rsidRPr="001634E8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</w:t>
      </w:r>
      <w:r w:rsidR="00920525">
        <w:rPr>
          <w:rFonts w:ascii="Arial" w:hAnsi="Arial" w:cs="Arial"/>
          <w:sz w:val="24"/>
          <w:szCs w:val="24"/>
        </w:rPr>
        <w:t>CPC</w:t>
      </w:r>
      <w:r>
        <w:rPr>
          <w:rFonts w:ascii="Arial" w:hAnsi="Arial" w:cs="Arial"/>
          <w:sz w:val="24"/>
          <w:szCs w:val="24"/>
        </w:rPr>
        <w:t>. Breast milk cells were gated based on CD19</w:t>
      </w:r>
      <w:r w:rsidRPr="001634E8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cell surface expression. Next doublets were eliminated (FSC-A vs FSC-H</w:t>
      </w:r>
      <w:proofErr w:type="gramStart"/>
      <w:r>
        <w:rPr>
          <w:rFonts w:ascii="Arial" w:hAnsi="Arial" w:cs="Arial"/>
          <w:sz w:val="24"/>
          <w:szCs w:val="24"/>
        </w:rPr>
        <w:t>)</w:t>
      </w:r>
      <w:proofErr w:type="gramEnd"/>
      <w:r>
        <w:rPr>
          <w:rFonts w:ascii="Arial" w:hAnsi="Arial" w:cs="Arial"/>
          <w:sz w:val="24"/>
          <w:szCs w:val="24"/>
        </w:rPr>
        <w:t xml:space="preserve"> and surface IgA</w:t>
      </w:r>
      <w:r>
        <w:rPr>
          <w:rFonts w:ascii="Arial" w:hAnsi="Arial" w:cs="Arial"/>
          <w:sz w:val="24"/>
          <w:szCs w:val="24"/>
          <w:vertAlign w:val="superscript"/>
        </w:rPr>
        <w:t xml:space="preserve">+ </w:t>
      </w:r>
      <w:r>
        <w:rPr>
          <w:rFonts w:ascii="Arial" w:hAnsi="Arial" w:cs="Arial"/>
          <w:sz w:val="24"/>
          <w:szCs w:val="24"/>
        </w:rPr>
        <w:t>cells were selected. Next Gd-IgA1</w:t>
      </w:r>
      <w:r>
        <w:rPr>
          <w:rFonts w:ascii="Arial" w:hAnsi="Arial" w:cs="Arial"/>
          <w:sz w:val="24"/>
          <w:szCs w:val="24"/>
          <w:vertAlign w:val="superscript"/>
        </w:rPr>
        <w:t xml:space="preserve">+ </w:t>
      </w:r>
      <w:r w:rsidRPr="001634E8">
        <w:rPr>
          <w:rFonts w:ascii="Arial" w:hAnsi="Arial" w:cs="Arial"/>
          <w:sz w:val="24"/>
          <w:szCs w:val="24"/>
        </w:rPr>
        <w:t>cells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were detected together with CD138</w:t>
      </w:r>
      <w:r w:rsidR="00920525" w:rsidRPr="00920525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cell surface marker on IgA</w:t>
      </w:r>
      <w:r w:rsidRPr="001634E8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or Gd-IgA1</w:t>
      </w:r>
      <w:r w:rsidRPr="001634E8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cells. </w:t>
      </w:r>
      <w:r>
        <w:rPr>
          <w:rFonts w:ascii="Arial" w:hAnsi="Arial" w:cs="Arial"/>
          <w:b/>
          <w:sz w:val="24"/>
          <w:szCs w:val="24"/>
        </w:rPr>
        <w:t>E</w:t>
      </w:r>
      <w:r w:rsidRPr="00912A71">
        <w:rPr>
          <w:rFonts w:ascii="Arial" w:hAnsi="Arial" w:cs="Arial"/>
          <w:sz w:val="24"/>
          <w:szCs w:val="24"/>
        </w:rPr>
        <w:t>) Proportions between CD19</w:t>
      </w:r>
      <w:r w:rsidRPr="00912A71">
        <w:rPr>
          <w:rFonts w:ascii="Arial" w:hAnsi="Arial" w:cs="Arial"/>
          <w:sz w:val="24"/>
          <w:szCs w:val="24"/>
          <w:vertAlign w:val="superscript"/>
        </w:rPr>
        <w:t>+</w:t>
      </w:r>
      <w:r w:rsidRPr="00912A71">
        <w:rPr>
          <w:rFonts w:ascii="Arial" w:hAnsi="Arial" w:cs="Arial"/>
          <w:sz w:val="24"/>
          <w:szCs w:val="24"/>
        </w:rPr>
        <w:t xml:space="preserve"> and CD19</w:t>
      </w:r>
      <w:r w:rsidRPr="00912A71">
        <w:rPr>
          <w:rFonts w:ascii="Arial" w:hAnsi="Arial" w:cs="Arial"/>
          <w:sz w:val="24"/>
          <w:szCs w:val="24"/>
          <w:vertAlign w:val="superscript"/>
        </w:rPr>
        <w:t>+</w:t>
      </w:r>
      <w:r w:rsidRPr="00912A71">
        <w:rPr>
          <w:rFonts w:ascii="Arial" w:hAnsi="Arial" w:cs="Arial"/>
          <w:sz w:val="24"/>
          <w:szCs w:val="24"/>
        </w:rPr>
        <w:t xml:space="preserve"> EBER-infected cells in different sampling time intervals (months after child delivery) remain constant.</w:t>
      </w:r>
    </w:p>
    <w:p w14:paraId="0C16CE8C" w14:textId="77777777" w:rsidR="00CF444C" w:rsidRPr="005365D3" w:rsidRDefault="00CF444C" w:rsidP="00CF444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r w:rsidRPr="005365D3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1. Detection of EBV antigens from human serum. </w:t>
      </w:r>
    </w:p>
    <w:tbl>
      <w:tblPr>
        <w:tblW w:w="878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5"/>
        <w:gridCol w:w="1532"/>
        <w:gridCol w:w="1418"/>
        <w:gridCol w:w="1417"/>
        <w:gridCol w:w="1276"/>
        <w:gridCol w:w="1701"/>
      </w:tblGrid>
      <w:tr w:rsidR="00CF444C" w:rsidRPr="00912A71" w14:paraId="6F46E77E" w14:textId="77777777" w:rsidTr="009A6F51">
        <w:trPr>
          <w:trHeight w:val="297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E84B5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 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60844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EBNA1 IgG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803DA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VCA Ig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89272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proofErr w:type="gramStart"/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Final results</w:t>
            </w:r>
            <w:proofErr w:type="gramEnd"/>
          </w:p>
        </w:tc>
      </w:tr>
      <w:tr w:rsidR="00CF444C" w:rsidRPr="00912A71" w14:paraId="3610DADF" w14:textId="77777777" w:rsidTr="009A6F51">
        <w:trPr>
          <w:trHeight w:val="297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BC2F0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912A71">
              <w:rPr>
                <w:rFonts w:eastAsia="Times New Roman"/>
                <w:color w:val="000000"/>
                <w:lang w:eastAsia="cs-CZ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235E6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Inde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A81AF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Posi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DFB34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Inde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AD18E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Posi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6225C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 </w:t>
            </w:r>
          </w:p>
        </w:tc>
      </w:tr>
      <w:tr w:rsidR="00CF444C" w:rsidRPr="00912A71" w14:paraId="4EE19532" w14:textId="77777777" w:rsidTr="009A6F51">
        <w:trPr>
          <w:trHeight w:val="297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9605F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proofErr w:type="spellStart"/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IgAN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301AA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912A7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65,25198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3B8D7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912A71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+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6E107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912A71">
              <w:rPr>
                <w:rFonts w:eastAsia="Times New Roman"/>
                <w:color w:val="000000"/>
                <w:lang w:eastAsia="cs-CZ"/>
              </w:rPr>
              <w:t>191,39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3A9FA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lang w:eastAsia="cs-CZ"/>
              </w:rPr>
            </w:pPr>
            <w:r w:rsidRPr="00912A71">
              <w:rPr>
                <w:rFonts w:eastAsia="Times New Roman"/>
                <w:lang w:eastAsia="cs-CZ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CACE5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seropositive</w:t>
            </w:r>
          </w:p>
        </w:tc>
      </w:tr>
      <w:tr w:rsidR="00CF444C" w:rsidRPr="00912A71" w14:paraId="786B955C" w14:textId="77777777" w:rsidTr="009A6F51">
        <w:trPr>
          <w:trHeight w:val="297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58E5C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proofErr w:type="spellStart"/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IgAN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3282E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912A71">
              <w:rPr>
                <w:rFonts w:eastAsia="Times New Roman"/>
                <w:color w:val="000000"/>
                <w:lang w:eastAsia="cs-CZ"/>
              </w:rPr>
              <w:t>482,11988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92E80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lang w:eastAsia="cs-CZ"/>
              </w:rPr>
            </w:pPr>
            <w:r w:rsidRPr="00912A71">
              <w:rPr>
                <w:rFonts w:eastAsia="Times New Roman"/>
                <w:lang w:eastAsia="cs-CZ"/>
              </w:rPr>
              <w:t>++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9AA68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912A71">
              <w:rPr>
                <w:rFonts w:eastAsia="Times New Roman"/>
                <w:color w:val="000000"/>
                <w:lang w:eastAsia="cs-CZ"/>
              </w:rPr>
              <w:t>571,94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B43AD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lang w:eastAsia="cs-CZ"/>
              </w:rPr>
            </w:pPr>
            <w:r w:rsidRPr="00912A71">
              <w:rPr>
                <w:rFonts w:eastAsia="Times New Roman"/>
                <w:lang w:eastAsia="cs-CZ"/>
              </w:rPr>
              <w:t>++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03343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seropositive</w:t>
            </w:r>
          </w:p>
        </w:tc>
      </w:tr>
      <w:tr w:rsidR="00CF444C" w:rsidRPr="00912A71" w14:paraId="27DC391B" w14:textId="77777777" w:rsidTr="009A6F51">
        <w:trPr>
          <w:trHeight w:val="297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DECB9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HC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F4A41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912A7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631,49148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0594F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912A71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++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F004A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912A71">
              <w:rPr>
                <w:rFonts w:eastAsia="Times New Roman"/>
                <w:color w:val="000000"/>
                <w:lang w:eastAsia="cs-CZ"/>
              </w:rPr>
              <w:t>422,68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B19DC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lang w:eastAsia="cs-CZ"/>
              </w:rPr>
            </w:pPr>
            <w:r w:rsidRPr="00912A71">
              <w:rPr>
                <w:rFonts w:eastAsia="Times New Roman"/>
                <w:lang w:eastAsia="cs-CZ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BD3E1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seropositive</w:t>
            </w:r>
          </w:p>
        </w:tc>
      </w:tr>
      <w:tr w:rsidR="00CF444C" w:rsidRPr="00912A71" w14:paraId="1FE43803" w14:textId="77777777" w:rsidTr="009A6F51">
        <w:trPr>
          <w:trHeight w:val="297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77688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HC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B2250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912A7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576,17038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027E9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912A71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++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7EF1C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912A71">
              <w:rPr>
                <w:rFonts w:eastAsia="Times New Roman"/>
                <w:color w:val="000000"/>
                <w:lang w:eastAsia="cs-CZ"/>
              </w:rPr>
              <w:t>497,03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CDA5F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lang w:eastAsia="cs-CZ"/>
              </w:rPr>
            </w:pPr>
            <w:r w:rsidRPr="00912A71">
              <w:rPr>
                <w:rFonts w:eastAsia="Times New Roman"/>
                <w:lang w:eastAsia="cs-CZ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20FC8" w14:textId="77777777" w:rsidR="00CF444C" w:rsidRPr="00912A71" w:rsidRDefault="00CF444C" w:rsidP="009A6F5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912A71">
              <w:rPr>
                <w:rFonts w:eastAsia="Times New Roman"/>
                <w:b/>
                <w:bCs/>
                <w:color w:val="000000"/>
                <w:lang w:eastAsia="cs-CZ"/>
              </w:rPr>
              <w:t>seropositive</w:t>
            </w:r>
          </w:p>
        </w:tc>
      </w:tr>
    </w:tbl>
    <w:p w14:paraId="11458D98" w14:textId="38E6AADC" w:rsidR="00CF444C" w:rsidRPr="00912A71" w:rsidRDefault="00CF444C" w:rsidP="00CF444C">
      <w:pPr>
        <w:spacing w:after="120" w:line="360" w:lineRule="auto"/>
        <w:rPr>
          <w:rFonts w:ascii="Arial" w:hAnsi="Arial" w:cs="Arial"/>
          <w:sz w:val="24"/>
          <w:szCs w:val="24"/>
        </w:rPr>
      </w:pPr>
      <w:proofErr w:type="spellStart"/>
      <w:r w:rsidRPr="00912A71">
        <w:rPr>
          <w:rFonts w:ascii="Arial" w:hAnsi="Arial" w:cs="Arial"/>
          <w:sz w:val="24"/>
          <w:szCs w:val="24"/>
        </w:rPr>
        <w:t>IgAN</w:t>
      </w:r>
      <w:proofErr w:type="spellEnd"/>
      <w:r w:rsidRPr="00912A7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182507">
        <w:rPr>
          <w:rFonts w:ascii="Arial" w:hAnsi="Arial" w:cs="Arial"/>
          <w:sz w:val="24"/>
          <w:szCs w:val="24"/>
        </w:rPr>
        <w:t>n = 2</w:t>
      </w:r>
      <w:r>
        <w:rPr>
          <w:rFonts w:ascii="Arial" w:hAnsi="Arial" w:cs="Arial"/>
          <w:sz w:val="24"/>
          <w:szCs w:val="24"/>
        </w:rPr>
        <w:t xml:space="preserve">) </w:t>
      </w:r>
      <w:r w:rsidRPr="00912A71">
        <w:rPr>
          <w:rFonts w:ascii="Arial" w:hAnsi="Arial" w:cs="Arial"/>
          <w:sz w:val="24"/>
          <w:szCs w:val="24"/>
        </w:rPr>
        <w:t xml:space="preserve">mothers and healthy controls </w:t>
      </w:r>
      <w:r>
        <w:rPr>
          <w:rFonts w:ascii="Arial" w:hAnsi="Arial" w:cs="Arial"/>
          <w:sz w:val="24"/>
          <w:szCs w:val="24"/>
        </w:rPr>
        <w:t>(</w:t>
      </w:r>
      <w:r w:rsidRPr="00182507">
        <w:rPr>
          <w:rFonts w:ascii="Arial" w:hAnsi="Arial" w:cs="Arial"/>
          <w:sz w:val="24"/>
          <w:szCs w:val="24"/>
        </w:rPr>
        <w:t>n = 2</w:t>
      </w:r>
      <w:r>
        <w:rPr>
          <w:rFonts w:ascii="Arial" w:hAnsi="Arial" w:cs="Arial"/>
          <w:sz w:val="24"/>
          <w:szCs w:val="24"/>
        </w:rPr>
        <w:t xml:space="preserve">) </w:t>
      </w:r>
      <w:r w:rsidRPr="00912A71">
        <w:rPr>
          <w:rFonts w:ascii="Arial" w:hAnsi="Arial" w:cs="Arial"/>
          <w:sz w:val="24"/>
          <w:szCs w:val="24"/>
        </w:rPr>
        <w:t xml:space="preserve">characterized </w:t>
      </w:r>
      <w:proofErr w:type="gramStart"/>
      <w:r w:rsidRPr="00912A71">
        <w:rPr>
          <w:rFonts w:ascii="Arial" w:hAnsi="Arial" w:cs="Arial"/>
          <w:sz w:val="24"/>
          <w:szCs w:val="24"/>
        </w:rPr>
        <w:t>for</w:t>
      </w:r>
      <w:proofErr w:type="gramEnd"/>
      <w:r w:rsidRPr="00912A71">
        <w:rPr>
          <w:rFonts w:ascii="Arial" w:hAnsi="Arial" w:cs="Arial"/>
          <w:sz w:val="24"/>
          <w:szCs w:val="24"/>
        </w:rPr>
        <w:t xml:space="preserve"> EBV infected cells in breast milk </w:t>
      </w:r>
      <w:proofErr w:type="spellStart"/>
      <w:r w:rsidRPr="00912A71">
        <w:rPr>
          <w:rFonts w:ascii="Arial" w:hAnsi="Arial" w:cs="Arial"/>
          <w:sz w:val="24"/>
          <w:szCs w:val="24"/>
        </w:rPr>
        <w:t>donored</w:t>
      </w:r>
      <w:proofErr w:type="spellEnd"/>
      <w:r w:rsidRPr="00912A71">
        <w:rPr>
          <w:rFonts w:ascii="Arial" w:hAnsi="Arial" w:cs="Arial"/>
          <w:sz w:val="24"/>
          <w:szCs w:val="24"/>
        </w:rPr>
        <w:t xml:space="preserve"> also peripheral blood from where EBV related antigens were determined. All of them were detected as EBV seropositive.</w:t>
      </w:r>
    </w:p>
    <w:p w14:paraId="3455A86B" w14:textId="2BA041BA" w:rsidR="00920525" w:rsidRDefault="00920525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52AE8CC" w14:textId="0861EF8C" w:rsidR="00CF444C" w:rsidRDefault="00CF444C" w:rsidP="00CF444C">
      <w:pPr>
        <w:rPr>
          <w:rFonts w:ascii="Arial" w:hAnsi="Arial" w:cs="Arial"/>
          <w:b/>
          <w:bCs/>
          <w:sz w:val="24"/>
          <w:szCs w:val="24"/>
        </w:rPr>
      </w:pPr>
      <w:r w:rsidRPr="005365D3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 xml:space="preserve">2. Cell counts within </w:t>
      </w:r>
      <w:r w:rsidR="00920525">
        <w:rPr>
          <w:rFonts w:ascii="Arial" w:hAnsi="Arial" w:cs="Arial"/>
          <w:b/>
          <w:bCs/>
          <w:sz w:val="24"/>
          <w:szCs w:val="24"/>
        </w:rPr>
        <w:t>individual</w:t>
      </w:r>
      <w:r>
        <w:rPr>
          <w:rFonts w:ascii="Arial" w:hAnsi="Arial" w:cs="Arial"/>
          <w:b/>
          <w:bCs/>
          <w:sz w:val="24"/>
          <w:szCs w:val="24"/>
        </w:rPr>
        <w:t xml:space="preserve"> analyses</w:t>
      </w:r>
    </w:p>
    <w:tbl>
      <w:tblPr>
        <w:tblW w:w="9529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1"/>
        <w:gridCol w:w="932"/>
        <w:gridCol w:w="1266"/>
        <w:gridCol w:w="1143"/>
        <w:gridCol w:w="1341"/>
        <w:gridCol w:w="985"/>
        <w:gridCol w:w="999"/>
        <w:gridCol w:w="851"/>
        <w:gridCol w:w="671"/>
      </w:tblGrid>
      <w:tr w:rsidR="00CF444C" w:rsidRPr="007246AC" w14:paraId="3375EC8B" w14:textId="77777777" w:rsidTr="007246AC">
        <w:trPr>
          <w:trHeight w:val="654"/>
        </w:trPr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31CD16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Cell </w:t>
            </w: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ounts</w:t>
            </w:r>
            <w:proofErr w:type="spellEnd"/>
          </w:p>
        </w:tc>
        <w:tc>
          <w:tcPr>
            <w:tcW w:w="93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95A79A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ells</w:t>
            </w:r>
            <w:proofErr w:type="spellEnd"/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4B73EB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EBER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AAE852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CD138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39F65A3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EBER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38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50ADB82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3D408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A0D86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5A6A0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  <w:tr w:rsidR="00CF444C" w:rsidRPr="007246AC" w14:paraId="230E88EC" w14:textId="77777777" w:rsidTr="007246AC">
        <w:trPr>
          <w:trHeight w:val="2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04E9C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IgAN</w:t>
            </w:r>
            <w:proofErr w:type="spellEnd"/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4A6C3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4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E7CDB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5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89455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6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BF5240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34521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FE1B4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25A48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E5638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  <w:tr w:rsidR="00CF444C" w:rsidRPr="007246AC" w14:paraId="2C26769A" w14:textId="77777777" w:rsidTr="007246AC">
        <w:trPr>
          <w:trHeight w:val="2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792C2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61230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2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4A311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07EAA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E184880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24360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6A6E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CC68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8B8CE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  <w:tr w:rsidR="00CF444C" w:rsidRPr="007246AC" w14:paraId="5BB3DAA8" w14:textId="77777777" w:rsidTr="007246AC">
        <w:trPr>
          <w:trHeight w:val="2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0BB86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6EBC1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2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F306B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14286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6E1FDB9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F8365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05D5B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A5794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EBBB5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  <w:tr w:rsidR="00CF444C" w:rsidRPr="007246AC" w14:paraId="09795E10" w14:textId="77777777" w:rsidTr="007246AC">
        <w:trPr>
          <w:trHeight w:val="2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838F3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HC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D748F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2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D40DB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DE029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6BD4D1F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4A25C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58640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C357D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D0082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  <w:tr w:rsidR="00CF444C" w:rsidRPr="007246AC" w14:paraId="182BD706" w14:textId="77777777" w:rsidTr="007246AC">
        <w:trPr>
          <w:trHeight w:val="2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1A2F68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966F8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7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02F28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DDD10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64665E2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F7C58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235B9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400C8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EB4D2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  <w:tr w:rsidR="00CF444C" w:rsidRPr="007246AC" w14:paraId="7FCF8C04" w14:textId="77777777" w:rsidTr="007246AC">
        <w:trPr>
          <w:trHeight w:val="276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E4C909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8013F87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5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2EEEF0B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3553A09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5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A03839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9AB17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556AA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A9246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A4B17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  <w:tr w:rsidR="00CF444C" w:rsidRPr="007246AC" w14:paraId="75287114" w14:textId="77777777" w:rsidTr="007246AC">
        <w:trPr>
          <w:trHeight w:val="276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B6D6A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14E00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A55AE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5BB77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BA79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F5932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DB791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81ECC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27252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  <w:tr w:rsidR="00CF444C" w:rsidRPr="007246AC" w14:paraId="583EA354" w14:textId="77777777" w:rsidTr="007246AC">
        <w:trPr>
          <w:trHeight w:val="577"/>
        </w:trPr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86FC6F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Cell </w:t>
            </w: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ounts</w:t>
            </w:r>
            <w:proofErr w:type="spellEnd"/>
          </w:p>
        </w:tc>
        <w:tc>
          <w:tcPr>
            <w:tcW w:w="93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F0503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ells</w:t>
            </w:r>
            <w:proofErr w:type="spellEnd"/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DC04A5D" w14:textId="03943E41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</w:t>
            </w:r>
            <w:r w:rsid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br/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L-</w:t>
            </w: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selectin</w:t>
            </w:r>
            <w:proofErr w:type="spellEnd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F19871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ells</w:t>
            </w:r>
            <w:proofErr w:type="spellEnd"/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720BE9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  CCR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93F897D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CCR5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8A61D2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ells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D76DDC" w14:textId="213AC2CC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</w:t>
            </w:r>
            <w:r w:rsidR="00920525"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α4β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1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B9E7016" w14:textId="3152110B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</w:t>
            </w:r>
            <w:r w:rsidR="00920525"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α4β7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</w:p>
        </w:tc>
      </w:tr>
      <w:tr w:rsidR="00CF444C" w:rsidRPr="007246AC" w14:paraId="02B984FD" w14:textId="77777777" w:rsidTr="007246AC">
        <w:trPr>
          <w:trHeight w:val="2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CB537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IgAN</w:t>
            </w:r>
            <w:proofErr w:type="spellEnd"/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0E7CE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69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19A82C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56DC3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91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09A25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64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2066226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00413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9368D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30E9D69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0</w:t>
            </w:r>
          </w:p>
        </w:tc>
      </w:tr>
      <w:tr w:rsidR="00CF444C" w:rsidRPr="007246AC" w14:paraId="17816E76" w14:textId="77777777" w:rsidTr="007246AC">
        <w:trPr>
          <w:trHeight w:val="2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F8819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4E4AE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45972A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509B1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834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18033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419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700782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34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CDE0A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5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F2157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32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5EEDC2C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5</w:t>
            </w:r>
          </w:p>
        </w:tc>
      </w:tr>
      <w:tr w:rsidR="00CF444C" w:rsidRPr="007246AC" w14:paraId="1DFD4165" w14:textId="77777777" w:rsidTr="007246AC">
        <w:trPr>
          <w:trHeight w:val="2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75C9D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8D246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21775BC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C90E1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23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ECAA6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9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512403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F5B88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76572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9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8B95C3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</w:t>
            </w:r>
          </w:p>
        </w:tc>
      </w:tr>
      <w:tr w:rsidR="00CF444C" w:rsidRPr="007246AC" w14:paraId="6047E05A" w14:textId="77777777" w:rsidTr="007246AC">
        <w:trPr>
          <w:trHeight w:val="2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C2745E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HC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7083A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50356E3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916AF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208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817B5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97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925651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639EB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8B3B3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542D73C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0</w:t>
            </w:r>
          </w:p>
        </w:tc>
      </w:tr>
      <w:tr w:rsidR="00CF444C" w:rsidRPr="007246AC" w14:paraId="5E4DB331" w14:textId="77777777" w:rsidTr="007246AC">
        <w:trPr>
          <w:trHeight w:val="2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6C871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47889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20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8C0DF4E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3B4BD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65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984BD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73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AE6047A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5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6908A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3DE45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E12B243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0</w:t>
            </w:r>
          </w:p>
        </w:tc>
      </w:tr>
      <w:tr w:rsidR="00CF444C" w:rsidRPr="007246AC" w14:paraId="3EA9D34A" w14:textId="77777777" w:rsidTr="007246AC">
        <w:trPr>
          <w:trHeight w:val="276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04C92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8E65AD9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9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38208E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C45CCBD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3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CCC50BE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4259F2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D817959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B191C67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6389CA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2</w:t>
            </w:r>
          </w:p>
        </w:tc>
      </w:tr>
      <w:tr w:rsidR="00CF444C" w:rsidRPr="007246AC" w14:paraId="722AFECC" w14:textId="77777777" w:rsidTr="007246AC">
        <w:trPr>
          <w:trHeight w:val="276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B8D9C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45758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76AE4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C6ED7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5168E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F275E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61C90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28ADE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63639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  <w:tr w:rsidR="00CF444C" w:rsidRPr="007246AC" w14:paraId="3DDA84E0" w14:textId="77777777" w:rsidTr="007246AC">
        <w:trPr>
          <w:trHeight w:val="504"/>
        </w:trPr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DCCFF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Cell </w:t>
            </w: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ounts</w:t>
            </w:r>
            <w:proofErr w:type="spellEnd"/>
          </w:p>
        </w:tc>
        <w:tc>
          <w:tcPr>
            <w:tcW w:w="93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E3A43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 xml:space="preserve">+ </w:t>
            </w: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ells</w:t>
            </w:r>
            <w:proofErr w:type="spellEnd"/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7DFE46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 xml:space="preserve">+ </w:t>
            </w: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IgA</w:t>
            </w:r>
            <w:proofErr w:type="spellEnd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90866B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 xml:space="preserve">+ </w:t>
            </w: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IgA</w:t>
            </w:r>
            <w:proofErr w:type="spellEnd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CD138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81792F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 xml:space="preserve">+ </w:t>
            </w: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IgA</w:t>
            </w:r>
            <w:proofErr w:type="spellEnd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Gd-IgA</w:t>
            </w:r>
            <w:proofErr w:type="spellEnd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012D066" w14:textId="1129DBAB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9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 xml:space="preserve">+ </w:t>
            </w:r>
            <w:r w:rsid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br/>
            </w: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IgA</w:t>
            </w:r>
            <w:proofErr w:type="spellEnd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 xml:space="preserve"> </w:t>
            </w:r>
            <w:r w:rsid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br/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Gd-IgA</w:t>
            </w:r>
            <w:r w:rsid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1</w:t>
            </w:r>
            <w:r w:rsid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br/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CD138</w:t>
            </w: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cs-CZ" w:eastAsia="cs-CZ"/>
              </w:rPr>
              <w:t>+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D1A81C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ADF7C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C836C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  <w:tr w:rsidR="00CF444C" w:rsidRPr="007246AC" w14:paraId="2E0278BA" w14:textId="77777777" w:rsidTr="007246AC">
        <w:trPr>
          <w:trHeight w:val="2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85986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proofErr w:type="spellStart"/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IgAN</w:t>
            </w:r>
            <w:proofErr w:type="spellEnd"/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F1C7B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8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47A5E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6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75745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BB3EE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227E56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59104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9363F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2E906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  <w:tr w:rsidR="00CF444C" w:rsidRPr="007246AC" w14:paraId="06FC5675" w14:textId="77777777" w:rsidTr="007246AC">
        <w:trPr>
          <w:trHeight w:val="2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E407A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C580A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A8206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B0CE7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AC2FA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456A81D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C62B0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2C10C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4AB4B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  <w:tr w:rsidR="00CF444C" w:rsidRPr="007246AC" w14:paraId="42FE5B10" w14:textId="77777777" w:rsidTr="007246AC">
        <w:trPr>
          <w:trHeight w:val="25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8D83DF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8D2C8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8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B3B85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5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71044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7EE53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3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3EB606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9F624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4CDD7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9C098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  <w:tr w:rsidR="00CF444C" w:rsidRPr="007246AC" w14:paraId="66F6867F" w14:textId="77777777" w:rsidTr="007246AC">
        <w:trPr>
          <w:trHeight w:val="2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85878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HC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6BD65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3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CC8AD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2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B476D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FEB60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2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FD5A65A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BBACA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A709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9BAF9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  <w:tr w:rsidR="00CF444C" w:rsidRPr="007246AC" w14:paraId="7BAF0798" w14:textId="77777777" w:rsidTr="007246AC">
        <w:trPr>
          <w:trHeight w:val="2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29E24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9830E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475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55780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338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A91CF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20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8708B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1267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323CC4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214DA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6CD62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1E871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  <w:tr w:rsidR="00CF444C" w:rsidRPr="007246AC" w14:paraId="7BB4532F" w14:textId="77777777" w:rsidTr="007246AC">
        <w:trPr>
          <w:trHeight w:val="276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C35C8A" w14:textId="77777777" w:rsidR="00CF444C" w:rsidRPr="007246AC" w:rsidRDefault="00CF444C" w:rsidP="009A6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b/>
                <w:bCs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5C1D999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253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8C596A8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218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F3156DE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2DE4017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217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4D8A18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  <w:r w:rsidRPr="007246AC"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7AF75" w14:textId="77777777" w:rsidR="00CF444C" w:rsidRPr="007246AC" w:rsidRDefault="00CF444C" w:rsidP="009A6F5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cs-CZ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2F532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42E6" w14:textId="77777777" w:rsidR="00CF444C" w:rsidRPr="007246AC" w:rsidRDefault="00CF444C" w:rsidP="009A6F5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cs-CZ" w:eastAsia="cs-CZ"/>
              </w:rPr>
            </w:pPr>
          </w:p>
        </w:tc>
      </w:tr>
    </w:tbl>
    <w:p w14:paraId="33BC2BFD" w14:textId="77777777" w:rsidR="00905D84" w:rsidRDefault="00905D84" w:rsidP="0092052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eastAsia="cs-CZ"/>
        </w:rPr>
      </w:pPr>
    </w:p>
    <w:p w14:paraId="64EB4CC9" w14:textId="4FA56379" w:rsidR="00AA411F" w:rsidRDefault="00905D84" w:rsidP="007246AC">
      <w:pPr>
        <w:rPr>
          <w:rFonts w:ascii="Arial" w:hAnsi="Arial" w:cs="Arial"/>
          <w:sz w:val="24"/>
          <w:szCs w:val="24"/>
          <w:lang w:eastAsia="cs-CZ"/>
        </w:rPr>
      </w:pPr>
      <w:r>
        <w:rPr>
          <w:rFonts w:ascii="Arial" w:hAnsi="Arial" w:cs="Arial"/>
          <w:noProof/>
          <w:sz w:val="24"/>
          <w:szCs w:val="24"/>
          <w:lang w:eastAsia="cs-CZ"/>
        </w:rPr>
        <w:fldChar w:fldCharType="begin"/>
      </w:r>
      <w:r>
        <w:rPr>
          <w:rFonts w:ascii="Arial" w:hAnsi="Arial" w:cs="Arial"/>
          <w:sz w:val="24"/>
          <w:szCs w:val="24"/>
          <w:lang w:eastAsia="cs-CZ"/>
        </w:rPr>
        <w:instrText xml:space="preserve"> ADDIN EN.REFLIST </w:instrText>
      </w:r>
      <w:r>
        <w:rPr>
          <w:rFonts w:ascii="Arial" w:hAnsi="Arial" w:cs="Arial"/>
          <w:noProof/>
          <w:sz w:val="24"/>
          <w:szCs w:val="24"/>
          <w:lang w:eastAsia="cs-CZ"/>
        </w:rPr>
        <w:fldChar w:fldCharType="separate"/>
      </w:r>
      <w:r>
        <w:rPr>
          <w:rFonts w:ascii="Arial" w:hAnsi="Arial" w:cs="Arial"/>
          <w:sz w:val="24"/>
          <w:szCs w:val="24"/>
          <w:lang w:eastAsia="cs-CZ"/>
        </w:rPr>
        <w:fldChar w:fldCharType="end"/>
      </w:r>
    </w:p>
    <w:sectPr w:rsidR="00AA411F" w:rsidSect="00A403AD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AFFA59" w14:textId="77777777" w:rsidR="00235704" w:rsidRDefault="00235704" w:rsidP="00A403AD">
      <w:pPr>
        <w:spacing w:after="0" w:line="240" w:lineRule="auto"/>
      </w:pPr>
      <w:r>
        <w:separator/>
      </w:r>
    </w:p>
  </w:endnote>
  <w:endnote w:type="continuationSeparator" w:id="0">
    <w:p w14:paraId="5ADF83EE" w14:textId="77777777" w:rsidR="00235704" w:rsidRDefault="00235704" w:rsidP="00A40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6841FC" w14:textId="77777777" w:rsidR="00A403AD" w:rsidRDefault="00A403AD">
    <w:pPr>
      <w:pStyle w:val="Zpat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cs-CZ"/>
      </w:rPr>
      <w:t>2</w:t>
    </w:r>
    <w:r>
      <w:fldChar w:fldCharType="end"/>
    </w:r>
  </w:p>
  <w:p w14:paraId="4CB83A76" w14:textId="77777777" w:rsidR="00A403AD" w:rsidRDefault="00A403AD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56A5C" w14:textId="77777777" w:rsidR="00235704" w:rsidRDefault="00235704" w:rsidP="00A403AD">
      <w:pPr>
        <w:spacing w:after="0" w:line="240" w:lineRule="auto"/>
      </w:pPr>
      <w:r>
        <w:separator/>
      </w:r>
    </w:p>
  </w:footnote>
  <w:footnote w:type="continuationSeparator" w:id="0">
    <w:p w14:paraId="50ED4E3C" w14:textId="77777777" w:rsidR="00235704" w:rsidRDefault="00235704" w:rsidP="00A40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755F4C"/>
    <w:multiLevelType w:val="hybridMultilevel"/>
    <w:tmpl w:val="FE165A2C"/>
    <w:lvl w:ilvl="0" w:tplc="BC84B11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752D6C"/>
    <w:multiLevelType w:val="hybridMultilevel"/>
    <w:tmpl w:val="79263298"/>
    <w:lvl w:ilvl="0" w:tplc="0405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2" w15:restartNumberingAfterBreak="0">
    <w:nsid w:val="6EA1745B"/>
    <w:multiLevelType w:val="hybridMultilevel"/>
    <w:tmpl w:val="3354924C"/>
    <w:lvl w:ilvl="0" w:tplc="0C78C4F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ascii="Arial" w:eastAsia="Calibri" w:hAnsi="Arial" w:cs="Arial"/>
      </w:rPr>
    </w:lvl>
    <w:lvl w:ilvl="1" w:tplc="87E6E7F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4E70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EAE39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C92477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F247B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1CA46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DA5C8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AEAD4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815225523">
    <w:abstractNumId w:val="1"/>
  </w:num>
  <w:num w:numId="2" w16cid:durableId="1557087027">
    <w:abstractNumId w:val="2"/>
  </w:num>
  <w:num w:numId="3" w16cid:durableId="1000700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Immunology -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ffvspadaz52vevffzpstsuxs0z2tsvtdxd&quot;&gt;Katka IgAN milk 12-2025&lt;record-ids&gt;&lt;item&gt;1&lt;/item&gt;&lt;item&gt;5&lt;/item&gt;&lt;item&gt;6&lt;/item&gt;&lt;item&gt;10&lt;/item&gt;&lt;item&gt;19&lt;/item&gt;&lt;item&gt;21&lt;/item&gt;&lt;item&gt;50&lt;/item&gt;&lt;item&gt;62&lt;/item&gt;&lt;item&gt;69&lt;/item&gt;&lt;item&gt;76&lt;/item&gt;&lt;item&gt;77&lt;/item&gt;&lt;item&gt;78&lt;/item&gt;&lt;item&gt;2628&lt;/item&gt;&lt;item&gt;4464&lt;/item&gt;&lt;item&gt;4583&lt;/item&gt;&lt;item&gt;4622&lt;/item&gt;&lt;item&gt;5615&lt;/item&gt;&lt;item&gt;7604&lt;/item&gt;&lt;item&gt;7630&lt;/item&gt;&lt;item&gt;7715&lt;/item&gt;&lt;item&gt;7795&lt;/item&gt;&lt;item&gt;7844&lt;/item&gt;&lt;item&gt;7926&lt;/item&gt;&lt;item&gt;7928&lt;/item&gt;&lt;item&gt;7929&lt;/item&gt;&lt;item&gt;7939&lt;/item&gt;&lt;item&gt;7940&lt;/item&gt;&lt;item&gt;7941&lt;/item&gt;&lt;item&gt;7942&lt;/item&gt;&lt;item&gt;7943&lt;/item&gt;&lt;item&gt;7959&lt;/item&gt;&lt;item&gt;7961&lt;/item&gt;&lt;item&gt;7962&lt;/item&gt;&lt;item&gt;7966&lt;/item&gt;&lt;item&gt;7968&lt;/item&gt;&lt;item&gt;7981&lt;/item&gt;&lt;item&gt;8017&lt;/item&gt;&lt;item&gt;8022&lt;/item&gt;&lt;item&gt;8025&lt;/item&gt;&lt;item&gt;8028&lt;/item&gt;&lt;item&gt;8029&lt;/item&gt;&lt;item&gt;8049&lt;/item&gt;&lt;item&gt;8051&lt;/item&gt;&lt;item&gt;8055&lt;/item&gt;&lt;item&gt;8056&lt;/item&gt;&lt;item&gt;8057&lt;/item&gt;&lt;item&gt;8058&lt;/item&gt;&lt;item&gt;8059&lt;/item&gt;&lt;item&gt;8060&lt;/item&gt;&lt;item&gt;8061&lt;/item&gt;&lt;/record-ids&gt;&lt;/item&gt;&lt;/Libraries&gt;"/>
  </w:docVars>
  <w:rsids>
    <w:rsidRoot w:val="00262122"/>
    <w:rsid w:val="0000016D"/>
    <w:rsid w:val="0000068E"/>
    <w:rsid w:val="000017A9"/>
    <w:rsid w:val="00007BE4"/>
    <w:rsid w:val="00011BE2"/>
    <w:rsid w:val="0001644A"/>
    <w:rsid w:val="00016E11"/>
    <w:rsid w:val="0002089F"/>
    <w:rsid w:val="000212E3"/>
    <w:rsid w:val="00023DF7"/>
    <w:rsid w:val="00024D9A"/>
    <w:rsid w:val="00026A1C"/>
    <w:rsid w:val="00027566"/>
    <w:rsid w:val="000303A9"/>
    <w:rsid w:val="000338AD"/>
    <w:rsid w:val="000346A9"/>
    <w:rsid w:val="000373CC"/>
    <w:rsid w:val="000379D3"/>
    <w:rsid w:val="00037F0E"/>
    <w:rsid w:val="00040534"/>
    <w:rsid w:val="00041244"/>
    <w:rsid w:val="00043062"/>
    <w:rsid w:val="00045E0B"/>
    <w:rsid w:val="000477BD"/>
    <w:rsid w:val="00054705"/>
    <w:rsid w:val="000555C5"/>
    <w:rsid w:val="00056B96"/>
    <w:rsid w:val="000571B7"/>
    <w:rsid w:val="00060B97"/>
    <w:rsid w:val="000613F0"/>
    <w:rsid w:val="000629CC"/>
    <w:rsid w:val="000666BC"/>
    <w:rsid w:val="00070F17"/>
    <w:rsid w:val="000724EE"/>
    <w:rsid w:val="000801EA"/>
    <w:rsid w:val="000830D8"/>
    <w:rsid w:val="000868BA"/>
    <w:rsid w:val="00087630"/>
    <w:rsid w:val="00091858"/>
    <w:rsid w:val="00092B08"/>
    <w:rsid w:val="00093BC6"/>
    <w:rsid w:val="00094918"/>
    <w:rsid w:val="00094CE0"/>
    <w:rsid w:val="000A01ED"/>
    <w:rsid w:val="000A25B2"/>
    <w:rsid w:val="000A3329"/>
    <w:rsid w:val="000A3CFF"/>
    <w:rsid w:val="000B1FEA"/>
    <w:rsid w:val="000B3093"/>
    <w:rsid w:val="000B4B35"/>
    <w:rsid w:val="000C0D6A"/>
    <w:rsid w:val="000C1C09"/>
    <w:rsid w:val="000C2011"/>
    <w:rsid w:val="000C4E56"/>
    <w:rsid w:val="000D163A"/>
    <w:rsid w:val="000D573B"/>
    <w:rsid w:val="000D694C"/>
    <w:rsid w:val="000E174A"/>
    <w:rsid w:val="000E4E2F"/>
    <w:rsid w:val="000E564B"/>
    <w:rsid w:val="000F2009"/>
    <w:rsid w:val="000F4167"/>
    <w:rsid w:val="000F69A0"/>
    <w:rsid w:val="000F71F2"/>
    <w:rsid w:val="000F749D"/>
    <w:rsid w:val="00100FA6"/>
    <w:rsid w:val="0010348F"/>
    <w:rsid w:val="00103537"/>
    <w:rsid w:val="001052BB"/>
    <w:rsid w:val="001062CA"/>
    <w:rsid w:val="00106EC6"/>
    <w:rsid w:val="001079A2"/>
    <w:rsid w:val="00107B0F"/>
    <w:rsid w:val="00124F70"/>
    <w:rsid w:val="00126F5D"/>
    <w:rsid w:val="00130D87"/>
    <w:rsid w:val="001312C3"/>
    <w:rsid w:val="001316F2"/>
    <w:rsid w:val="0013453A"/>
    <w:rsid w:val="00142EC0"/>
    <w:rsid w:val="001444C3"/>
    <w:rsid w:val="00145132"/>
    <w:rsid w:val="0014570A"/>
    <w:rsid w:val="0015115D"/>
    <w:rsid w:val="00155206"/>
    <w:rsid w:val="00160102"/>
    <w:rsid w:val="00166BD3"/>
    <w:rsid w:val="00167301"/>
    <w:rsid w:val="00167513"/>
    <w:rsid w:val="00170EE7"/>
    <w:rsid w:val="00172A96"/>
    <w:rsid w:val="00173D91"/>
    <w:rsid w:val="00177C63"/>
    <w:rsid w:val="001819E6"/>
    <w:rsid w:val="00182507"/>
    <w:rsid w:val="00183353"/>
    <w:rsid w:val="00183E03"/>
    <w:rsid w:val="00186E7A"/>
    <w:rsid w:val="00187048"/>
    <w:rsid w:val="00190FD5"/>
    <w:rsid w:val="0019135F"/>
    <w:rsid w:val="00193165"/>
    <w:rsid w:val="001946EA"/>
    <w:rsid w:val="001A33E0"/>
    <w:rsid w:val="001A45EE"/>
    <w:rsid w:val="001B3415"/>
    <w:rsid w:val="001C12F3"/>
    <w:rsid w:val="001C2810"/>
    <w:rsid w:val="001C2B12"/>
    <w:rsid w:val="001C6842"/>
    <w:rsid w:val="001D42AB"/>
    <w:rsid w:val="001E008D"/>
    <w:rsid w:val="001E3A9F"/>
    <w:rsid w:val="001E5455"/>
    <w:rsid w:val="001E5C99"/>
    <w:rsid w:val="001F0FC7"/>
    <w:rsid w:val="001F3131"/>
    <w:rsid w:val="001F7AD6"/>
    <w:rsid w:val="002018D9"/>
    <w:rsid w:val="002045A1"/>
    <w:rsid w:val="00207B5C"/>
    <w:rsid w:val="00212AE2"/>
    <w:rsid w:val="0021786C"/>
    <w:rsid w:val="002227AD"/>
    <w:rsid w:val="00222E93"/>
    <w:rsid w:val="0022637A"/>
    <w:rsid w:val="002272CF"/>
    <w:rsid w:val="0023215E"/>
    <w:rsid w:val="00235704"/>
    <w:rsid w:val="00237955"/>
    <w:rsid w:val="002418C2"/>
    <w:rsid w:val="00244317"/>
    <w:rsid w:val="00245FA0"/>
    <w:rsid w:val="00252654"/>
    <w:rsid w:val="00253134"/>
    <w:rsid w:val="00253D73"/>
    <w:rsid w:val="00257DA3"/>
    <w:rsid w:val="00262122"/>
    <w:rsid w:val="00265134"/>
    <w:rsid w:val="00270070"/>
    <w:rsid w:val="00274F3E"/>
    <w:rsid w:val="002777FD"/>
    <w:rsid w:val="00290A71"/>
    <w:rsid w:val="00290CE1"/>
    <w:rsid w:val="00296EDA"/>
    <w:rsid w:val="002A3FD8"/>
    <w:rsid w:val="002A4139"/>
    <w:rsid w:val="002A524F"/>
    <w:rsid w:val="002A6E29"/>
    <w:rsid w:val="002B0448"/>
    <w:rsid w:val="002B12EA"/>
    <w:rsid w:val="002C073C"/>
    <w:rsid w:val="002C4FEC"/>
    <w:rsid w:val="002C5B6C"/>
    <w:rsid w:val="002C61DC"/>
    <w:rsid w:val="002D0205"/>
    <w:rsid w:val="002D1817"/>
    <w:rsid w:val="002D3067"/>
    <w:rsid w:val="002D5F98"/>
    <w:rsid w:val="002E09B5"/>
    <w:rsid w:val="002E2CBE"/>
    <w:rsid w:val="002E33FA"/>
    <w:rsid w:val="002E5675"/>
    <w:rsid w:val="002E573B"/>
    <w:rsid w:val="002E7B74"/>
    <w:rsid w:val="002F03D8"/>
    <w:rsid w:val="002F1A7F"/>
    <w:rsid w:val="002F3821"/>
    <w:rsid w:val="002F49A0"/>
    <w:rsid w:val="003002FF"/>
    <w:rsid w:val="00307F4F"/>
    <w:rsid w:val="00310EC8"/>
    <w:rsid w:val="003138AE"/>
    <w:rsid w:val="00313E1F"/>
    <w:rsid w:val="00313F6D"/>
    <w:rsid w:val="00314DB3"/>
    <w:rsid w:val="00320984"/>
    <w:rsid w:val="00322D1C"/>
    <w:rsid w:val="00323A14"/>
    <w:rsid w:val="00324B34"/>
    <w:rsid w:val="00325626"/>
    <w:rsid w:val="00337A01"/>
    <w:rsid w:val="0034322B"/>
    <w:rsid w:val="00344182"/>
    <w:rsid w:val="003453B0"/>
    <w:rsid w:val="0035010C"/>
    <w:rsid w:val="0035211B"/>
    <w:rsid w:val="003657B1"/>
    <w:rsid w:val="003666BE"/>
    <w:rsid w:val="00367EB7"/>
    <w:rsid w:val="0037602D"/>
    <w:rsid w:val="0037608B"/>
    <w:rsid w:val="00380729"/>
    <w:rsid w:val="00382900"/>
    <w:rsid w:val="00383366"/>
    <w:rsid w:val="00385C59"/>
    <w:rsid w:val="003863F3"/>
    <w:rsid w:val="003906C3"/>
    <w:rsid w:val="003911DF"/>
    <w:rsid w:val="00392750"/>
    <w:rsid w:val="003972C2"/>
    <w:rsid w:val="003A03BA"/>
    <w:rsid w:val="003A1F9B"/>
    <w:rsid w:val="003A3A9D"/>
    <w:rsid w:val="003B2316"/>
    <w:rsid w:val="003C021A"/>
    <w:rsid w:val="003C0CA3"/>
    <w:rsid w:val="003C6D30"/>
    <w:rsid w:val="003D0693"/>
    <w:rsid w:val="003D1568"/>
    <w:rsid w:val="003D1D8A"/>
    <w:rsid w:val="003D24A9"/>
    <w:rsid w:val="003E1189"/>
    <w:rsid w:val="003F0AD0"/>
    <w:rsid w:val="003F1C97"/>
    <w:rsid w:val="003F28A2"/>
    <w:rsid w:val="003F4889"/>
    <w:rsid w:val="003F5BF5"/>
    <w:rsid w:val="003F63BF"/>
    <w:rsid w:val="003F6A37"/>
    <w:rsid w:val="004020D5"/>
    <w:rsid w:val="004073E2"/>
    <w:rsid w:val="00413BBF"/>
    <w:rsid w:val="004216C0"/>
    <w:rsid w:val="00422EDD"/>
    <w:rsid w:val="004250FD"/>
    <w:rsid w:val="004278F9"/>
    <w:rsid w:val="00427D06"/>
    <w:rsid w:val="00431585"/>
    <w:rsid w:val="0043358A"/>
    <w:rsid w:val="00434E17"/>
    <w:rsid w:val="00441AA3"/>
    <w:rsid w:val="004501F0"/>
    <w:rsid w:val="00450951"/>
    <w:rsid w:val="004520C3"/>
    <w:rsid w:val="0045618B"/>
    <w:rsid w:val="00457A49"/>
    <w:rsid w:val="00457E73"/>
    <w:rsid w:val="00465705"/>
    <w:rsid w:val="00465B01"/>
    <w:rsid w:val="004679F2"/>
    <w:rsid w:val="0047552D"/>
    <w:rsid w:val="004805C1"/>
    <w:rsid w:val="00481F53"/>
    <w:rsid w:val="004832EB"/>
    <w:rsid w:val="00486E59"/>
    <w:rsid w:val="00491CBB"/>
    <w:rsid w:val="004923C1"/>
    <w:rsid w:val="004932F2"/>
    <w:rsid w:val="00493AA2"/>
    <w:rsid w:val="004A2930"/>
    <w:rsid w:val="004A29C0"/>
    <w:rsid w:val="004A2F24"/>
    <w:rsid w:val="004A30C3"/>
    <w:rsid w:val="004A587E"/>
    <w:rsid w:val="004A5B82"/>
    <w:rsid w:val="004A7C9A"/>
    <w:rsid w:val="004B2B94"/>
    <w:rsid w:val="004B351C"/>
    <w:rsid w:val="004B3FA2"/>
    <w:rsid w:val="004C297A"/>
    <w:rsid w:val="004D2723"/>
    <w:rsid w:val="004D29F5"/>
    <w:rsid w:val="004D3426"/>
    <w:rsid w:val="004F143D"/>
    <w:rsid w:val="004F2DC4"/>
    <w:rsid w:val="004F5456"/>
    <w:rsid w:val="00500C2F"/>
    <w:rsid w:val="00500EBD"/>
    <w:rsid w:val="00501283"/>
    <w:rsid w:val="00504827"/>
    <w:rsid w:val="00506285"/>
    <w:rsid w:val="00513D68"/>
    <w:rsid w:val="00515AB1"/>
    <w:rsid w:val="0051646B"/>
    <w:rsid w:val="00517678"/>
    <w:rsid w:val="005213BC"/>
    <w:rsid w:val="00527CC1"/>
    <w:rsid w:val="005365D3"/>
    <w:rsid w:val="00543BC1"/>
    <w:rsid w:val="00545815"/>
    <w:rsid w:val="00547817"/>
    <w:rsid w:val="00547BCC"/>
    <w:rsid w:val="00550570"/>
    <w:rsid w:val="00552358"/>
    <w:rsid w:val="00553E88"/>
    <w:rsid w:val="00554082"/>
    <w:rsid w:val="00554A8B"/>
    <w:rsid w:val="00555138"/>
    <w:rsid w:val="0056049E"/>
    <w:rsid w:val="00564C01"/>
    <w:rsid w:val="005727B5"/>
    <w:rsid w:val="00576F81"/>
    <w:rsid w:val="0057701B"/>
    <w:rsid w:val="005A02BF"/>
    <w:rsid w:val="005A270E"/>
    <w:rsid w:val="005A4CA3"/>
    <w:rsid w:val="005A69F9"/>
    <w:rsid w:val="005A6E12"/>
    <w:rsid w:val="005B1D30"/>
    <w:rsid w:val="005C09C6"/>
    <w:rsid w:val="005C0AF7"/>
    <w:rsid w:val="005C2E38"/>
    <w:rsid w:val="005C7F95"/>
    <w:rsid w:val="005D5341"/>
    <w:rsid w:val="005D56C2"/>
    <w:rsid w:val="005D615A"/>
    <w:rsid w:val="005D65C7"/>
    <w:rsid w:val="005E0E73"/>
    <w:rsid w:val="005E1209"/>
    <w:rsid w:val="005E246B"/>
    <w:rsid w:val="005E3C41"/>
    <w:rsid w:val="005E3E13"/>
    <w:rsid w:val="005E4C62"/>
    <w:rsid w:val="005E5ACB"/>
    <w:rsid w:val="005F1747"/>
    <w:rsid w:val="005F282E"/>
    <w:rsid w:val="005F3B57"/>
    <w:rsid w:val="005F5D27"/>
    <w:rsid w:val="006042B8"/>
    <w:rsid w:val="006061C1"/>
    <w:rsid w:val="00606966"/>
    <w:rsid w:val="00607247"/>
    <w:rsid w:val="00607444"/>
    <w:rsid w:val="00611F24"/>
    <w:rsid w:val="00614B4C"/>
    <w:rsid w:val="00616C31"/>
    <w:rsid w:val="00621836"/>
    <w:rsid w:val="00622B3D"/>
    <w:rsid w:val="00623141"/>
    <w:rsid w:val="0062713A"/>
    <w:rsid w:val="00630EE4"/>
    <w:rsid w:val="00636E57"/>
    <w:rsid w:val="00637C5F"/>
    <w:rsid w:val="00640572"/>
    <w:rsid w:val="006425F1"/>
    <w:rsid w:val="00643D7C"/>
    <w:rsid w:val="00645D10"/>
    <w:rsid w:val="00651F4B"/>
    <w:rsid w:val="0065572B"/>
    <w:rsid w:val="00656AB8"/>
    <w:rsid w:val="00660CBE"/>
    <w:rsid w:val="00660F29"/>
    <w:rsid w:val="00663C1C"/>
    <w:rsid w:val="00667BE3"/>
    <w:rsid w:val="00671CF2"/>
    <w:rsid w:val="00673132"/>
    <w:rsid w:val="00677C54"/>
    <w:rsid w:val="00682F4D"/>
    <w:rsid w:val="00682F93"/>
    <w:rsid w:val="00684284"/>
    <w:rsid w:val="00686E0F"/>
    <w:rsid w:val="00693B73"/>
    <w:rsid w:val="00694E2B"/>
    <w:rsid w:val="006956A5"/>
    <w:rsid w:val="006A002C"/>
    <w:rsid w:val="006A2202"/>
    <w:rsid w:val="006A53B0"/>
    <w:rsid w:val="006A5C22"/>
    <w:rsid w:val="006B0999"/>
    <w:rsid w:val="006B251F"/>
    <w:rsid w:val="006B3902"/>
    <w:rsid w:val="006B6CD8"/>
    <w:rsid w:val="006B76C8"/>
    <w:rsid w:val="006B7869"/>
    <w:rsid w:val="006C0FE6"/>
    <w:rsid w:val="006C236B"/>
    <w:rsid w:val="006C4AFD"/>
    <w:rsid w:val="006C4E56"/>
    <w:rsid w:val="006D3C50"/>
    <w:rsid w:val="006D529C"/>
    <w:rsid w:val="006D65E6"/>
    <w:rsid w:val="006F07A9"/>
    <w:rsid w:val="006F08AF"/>
    <w:rsid w:val="006F3304"/>
    <w:rsid w:val="00702A48"/>
    <w:rsid w:val="00705406"/>
    <w:rsid w:val="007075EA"/>
    <w:rsid w:val="0071362F"/>
    <w:rsid w:val="0071580F"/>
    <w:rsid w:val="00716A01"/>
    <w:rsid w:val="007246AC"/>
    <w:rsid w:val="00725AE5"/>
    <w:rsid w:val="00726161"/>
    <w:rsid w:val="00730662"/>
    <w:rsid w:val="00744718"/>
    <w:rsid w:val="0074650F"/>
    <w:rsid w:val="007504AE"/>
    <w:rsid w:val="00753B55"/>
    <w:rsid w:val="00754DEF"/>
    <w:rsid w:val="007618E6"/>
    <w:rsid w:val="00763A30"/>
    <w:rsid w:val="00763D64"/>
    <w:rsid w:val="00771E48"/>
    <w:rsid w:val="007726CF"/>
    <w:rsid w:val="00772EFD"/>
    <w:rsid w:val="0077435C"/>
    <w:rsid w:val="00774908"/>
    <w:rsid w:val="00774F4C"/>
    <w:rsid w:val="00776F9F"/>
    <w:rsid w:val="00783254"/>
    <w:rsid w:val="00785B6B"/>
    <w:rsid w:val="0079089E"/>
    <w:rsid w:val="00791FDE"/>
    <w:rsid w:val="00793179"/>
    <w:rsid w:val="007A04AA"/>
    <w:rsid w:val="007A331A"/>
    <w:rsid w:val="007A6F09"/>
    <w:rsid w:val="007A7182"/>
    <w:rsid w:val="007B11EF"/>
    <w:rsid w:val="007C3531"/>
    <w:rsid w:val="007C5412"/>
    <w:rsid w:val="007C56BF"/>
    <w:rsid w:val="007C75F4"/>
    <w:rsid w:val="007C77C6"/>
    <w:rsid w:val="007D16AD"/>
    <w:rsid w:val="007D4F93"/>
    <w:rsid w:val="007D5AC0"/>
    <w:rsid w:val="007E29BE"/>
    <w:rsid w:val="007E3B74"/>
    <w:rsid w:val="007E5A33"/>
    <w:rsid w:val="007F6A6C"/>
    <w:rsid w:val="007F7BA2"/>
    <w:rsid w:val="007F7F16"/>
    <w:rsid w:val="00802175"/>
    <w:rsid w:val="00802C69"/>
    <w:rsid w:val="00804833"/>
    <w:rsid w:val="00804E61"/>
    <w:rsid w:val="00805657"/>
    <w:rsid w:val="008060FE"/>
    <w:rsid w:val="00806848"/>
    <w:rsid w:val="00811AD4"/>
    <w:rsid w:val="00812D25"/>
    <w:rsid w:val="008149FC"/>
    <w:rsid w:val="00821C82"/>
    <w:rsid w:val="00821FA5"/>
    <w:rsid w:val="0082417F"/>
    <w:rsid w:val="00824B4C"/>
    <w:rsid w:val="008275EC"/>
    <w:rsid w:val="00827A62"/>
    <w:rsid w:val="008302B6"/>
    <w:rsid w:val="00832CCB"/>
    <w:rsid w:val="008379FE"/>
    <w:rsid w:val="00837A90"/>
    <w:rsid w:val="00844249"/>
    <w:rsid w:val="00844500"/>
    <w:rsid w:val="008464F0"/>
    <w:rsid w:val="00852C2C"/>
    <w:rsid w:val="00855ABE"/>
    <w:rsid w:val="0085608E"/>
    <w:rsid w:val="00857761"/>
    <w:rsid w:val="00861BE3"/>
    <w:rsid w:val="00864FF9"/>
    <w:rsid w:val="00866F89"/>
    <w:rsid w:val="008742CE"/>
    <w:rsid w:val="0087479E"/>
    <w:rsid w:val="008750EE"/>
    <w:rsid w:val="00875C7A"/>
    <w:rsid w:val="00884115"/>
    <w:rsid w:val="008921FA"/>
    <w:rsid w:val="00893E23"/>
    <w:rsid w:val="00894BB7"/>
    <w:rsid w:val="008979E9"/>
    <w:rsid w:val="008A1632"/>
    <w:rsid w:val="008A2794"/>
    <w:rsid w:val="008A4327"/>
    <w:rsid w:val="008B0C73"/>
    <w:rsid w:val="008B513B"/>
    <w:rsid w:val="008C056D"/>
    <w:rsid w:val="008C37ED"/>
    <w:rsid w:val="008C5422"/>
    <w:rsid w:val="008C788E"/>
    <w:rsid w:val="008D1D3A"/>
    <w:rsid w:val="008D7CEC"/>
    <w:rsid w:val="008E0CFD"/>
    <w:rsid w:val="008E165C"/>
    <w:rsid w:val="008E219E"/>
    <w:rsid w:val="008E5FE3"/>
    <w:rsid w:val="008F2AAF"/>
    <w:rsid w:val="008F3F3C"/>
    <w:rsid w:val="009008F1"/>
    <w:rsid w:val="009009F4"/>
    <w:rsid w:val="009024B7"/>
    <w:rsid w:val="00904F28"/>
    <w:rsid w:val="00905D84"/>
    <w:rsid w:val="00907CDA"/>
    <w:rsid w:val="00912A71"/>
    <w:rsid w:val="00920525"/>
    <w:rsid w:val="00924E0E"/>
    <w:rsid w:val="009257B3"/>
    <w:rsid w:val="00925F6D"/>
    <w:rsid w:val="00930A3D"/>
    <w:rsid w:val="00936D6C"/>
    <w:rsid w:val="009451FF"/>
    <w:rsid w:val="00960EAE"/>
    <w:rsid w:val="00962136"/>
    <w:rsid w:val="009626A1"/>
    <w:rsid w:val="00962E7A"/>
    <w:rsid w:val="00963361"/>
    <w:rsid w:val="00963ACC"/>
    <w:rsid w:val="00963D8F"/>
    <w:rsid w:val="00964954"/>
    <w:rsid w:val="00967674"/>
    <w:rsid w:val="00971257"/>
    <w:rsid w:val="009722E8"/>
    <w:rsid w:val="00986456"/>
    <w:rsid w:val="0099070D"/>
    <w:rsid w:val="00993E01"/>
    <w:rsid w:val="009942E9"/>
    <w:rsid w:val="009958F2"/>
    <w:rsid w:val="009A1A30"/>
    <w:rsid w:val="009A377D"/>
    <w:rsid w:val="009A4143"/>
    <w:rsid w:val="009A61D8"/>
    <w:rsid w:val="009A6F51"/>
    <w:rsid w:val="009B1A30"/>
    <w:rsid w:val="009B47D3"/>
    <w:rsid w:val="009B4BD9"/>
    <w:rsid w:val="009B544D"/>
    <w:rsid w:val="009B5864"/>
    <w:rsid w:val="009B74D1"/>
    <w:rsid w:val="009C3D7B"/>
    <w:rsid w:val="009C44B1"/>
    <w:rsid w:val="009D3468"/>
    <w:rsid w:val="009D7881"/>
    <w:rsid w:val="009E0851"/>
    <w:rsid w:val="009E0AF2"/>
    <w:rsid w:val="009E0C01"/>
    <w:rsid w:val="009E7BB4"/>
    <w:rsid w:val="009F10BA"/>
    <w:rsid w:val="009F73A7"/>
    <w:rsid w:val="00A0314A"/>
    <w:rsid w:val="00A041D5"/>
    <w:rsid w:val="00A05A29"/>
    <w:rsid w:val="00A067D4"/>
    <w:rsid w:val="00A06D3F"/>
    <w:rsid w:val="00A07262"/>
    <w:rsid w:val="00A13AB8"/>
    <w:rsid w:val="00A169D8"/>
    <w:rsid w:val="00A17066"/>
    <w:rsid w:val="00A23B23"/>
    <w:rsid w:val="00A260B5"/>
    <w:rsid w:val="00A314AC"/>
    <w:rsid w:val="00A34EC1"/>
    <w:rsid w:val="00A403AD"/>
    <w:rsid w:val="00A404B5"/>
    <w:rsid w:val="00A40C9D"/>
    <w:rsid w:val="00A41C8B"/>
    <w:rsid w:val="00A454E3"/>
    <w:rsid w:val="00A45F21"/>
    <w:rsid w:val="00A57AD2"/>
    <w:rsid w:val="00A60877"/>
    <w:rsid w:val="00A63458"/>
    <w:rsid w:val="00A71378"/>
    <w:rsid w:val="00A7410A"/>
    <w:rsid w:val="00A80155"/>
    <w:rsid w:val="00A80BE3"/>
    <w:rsid w:val="00A92634"/>
    <w:rsid w:val="00A93A66"/>
    <w:rsid w:val="00A95223"/>
    <w:rsid w:val="00A95359"/>
    <w:rsid w:val="00AA182D"/>
    <w:rsid w:val="00AA411F"/>
    <w:rsid w:val="00AB3013"/>
    <w:rsid w:val="00AB569E"/>
    <w:rsid w:val="00AB6CF1"/>
    <w:rsid w:val="00AC3CFE"/>
    <w:rsid w:val="00AC3E32"/>
    <w:rsid w:val="00AC553F"/>
    <w:rsid w:val="00AC6CDB"/>
    <w:rsid w:val="00AD32E0"/>
    <w:rsid w:val="00AD4B60"/>
    <w:rsid w:val="00AD6EE3"/>
    <w:rsid w:val="00AE0226"/>
    <w:rsid w:val="00AE31F4"/>
    <w:rsid w:val="00AE3D6E"/>
    <w:rsid w:val="00AE6745"/>
    <w:rsid w:val="00AF2DC5"/>
    <w:rsid w:val="00B02EB8"/>
    <w:rsid w:val="00B030D9"/>
    <w:rsid w:val="00B03B8D"/>
    <w:rsid w:val="00B107EB"/>
    <w:rsid w:val="00B158B8"/>
    <w:rsid w:val="00B213B2"/>
    <w:rsid w:val="00B248E5"/>
    <w:rsid w:val="00B250AD"/>
    <w:rsid w:val="00B251D0"/>
    <w:rsid w:val="00B27AB6"/>
    <w:rsid w:val="00B27B10"/>
    <w:rsid w:val="00B27F35"/>
    <w:rsid w:val="00B27FA4"/>
    <w:rsid w:val="00B310AF"/>
    <w:rsid w:val="00B31B0E"/>
    <w:rsid w:val="00B33DD5"/>
    <w:rsid w:val="00B34307"/>
    <w:rsid w:val="00B41B33"/>
    <w:rsid w:val="00B423C6"/>
    <w:rsid w:val="00B47955"/>
    <w:rsid w:val="00B47E7A"/>
    <w:rsid w:val="00B52304"/>
    <w:rsid w:val="00B52D40"/>
    <w:rsid w:val="00B569C2"/>
    <w:rsid w:val="00B6300A"/>
    <w:rsid w:val="00B664D8"/>
    <w:rsid w:val="00B6705F"/>
    <w:rsid w:val="00B673D2"/>
    <w:rsid w:val="00B7037A"/>
    <w:rsid w:val="00B814F0"/>
    <w:rsid w:val="00B82CE3"/>
    <w:rsid w:val="00B83AED"/>
    <w:rsid w:val="00B90267"/>
    <w:rsid w:val="00B92CDC"/>
    <w:rsid w:val="00B93CFA"/>
    <w:rsid w:val="00B96894"/>
    <w:rsid w:val="00BA2C18"/>
    <w:rsid w:val="00BB1CFB"/>
    <w:rsid w:val="00BC27EA"/>
    <w:rsid w:val="00BC414D"/>
    <w:rsid w:val="00BD00E4"/>
    <w:rsid w:val="00BD0501"/>
    <w:rsid w:val="00BD4FD5"/>
    <w:rsid w:val="00BD58BC"/>
    <w:rsid w:val="00BD6AB0"/>
    <w:rsid w:val="00BD78A6"/>
    <w:rsid w:val="00BE25C7"/>
    <w:rsid w:val="00BE3F29"/>
    <w:rsid w:val="00BF0C87"/>
    <w:rsid w:val="00BF189D"/>
    <w:rsid w:val="00BF1BE5"/>
    <w:rsid w:val="00BF2A50"/>
    <w:rsid w:val="00BF38C6"/>
    <w:rsid w:val="00BF56EE"/>
    <w:rsid w:val="00C05EC0"/>
    <w:rsid w:val="00C10406"/>
    <w:rsid w:val="00C10742"/>
    <w:rsid w:val="00C133ED"/>
    <w:rsid w:val="00C14D94"/>
    <w:rsid w:val="00C165CB"/>
    <w:rsid w:val="00C1788A"/>
    <w:rsid w:val="00C20D61"/>
    <w:rsid w:val="00C21FCD"/>
    <w:rsid w:val="00C23C93"/>
    <w:rsid w:val="00C271EF"/>
    <w:rsid w:val="00C276D7"/>
    <w:rsid w:val="00C345AE"/>
    <w:rsid w:val="00C40476"/>
    <w:rsid w:val="00C43A16"/>
    <w:rsid w:val="00C43BA1"/>
    <w:rsid w:val="00C450B5"/>
    <w:rsid w:val="00C473D9"/>
    <w:rsid w:val="00C47E56"/>
    <w:rsid w:val="00C52131"/>
    <w:rsid w:val="00C5330D"/>
    <w:rsid w:val="00C569AB"/>
    <w:rsid w:val="00C65B64"/>
    <w:rsid w:val="00C674CD"/>
    <w:rsid w:val="00C70216"/>
    <w:rsid w:val="00C80A92"/>
    <w:rsid w:val="00C818CE"/>
    <w:rsid w:val="00C82597"/>
    <w:rsid w:val="00C83301"/>
    <w:rsid w:val="00C94AC1"/>
    <w:rsid w:val="00C96801"/>
    <w:rsid w:val="00CA54A6"/>
    <w:rsid w:val="00CB1D95"/>
    <w:rsid w:val="00CB3F7B"/>
    <w:rsid w:val="00CB59D5"/>
    <w:rsid w:val="00CC0157"/>
    <w:rsid w:val="00CC02CA"/>
    <w:rsid w:val="00CD16A7"/>
    <w:rsid w:val="00CD55F3"/>
    <w:rsid w:val="00CD747A"/>
    <w:rsid w:val="00CE152C"/>
    <w:rsid w:val="00CE7CA5"/>
    <w:rsid w:val="00CF3263"/>
    <w:rsid w:val="00CF444C"/>
    <w:rsid w:val="00CF4D40"/>
    <w:rsid w:val="00CF58B5"/>
    <w:rsid w:val="00D040E1"/>
    <w:rsid w:val="00D0456E"/>
    <w:rsid w:val="00D04FE6"/>
    <w:rsid w:val="00D07B5C"/>
    <w:rsid w:val="00D10137"/>
    <w:rsid w:val="00D17ADD"/>
    <w:rsid w:val="00D25F1E"/>
    <w:rsid w:val="00D260BD"/>
    <w:rsid w:val="00D3597E"/>
    <w:rsid w:val="00D4132C"/>
    <w:rsid w:val="00D4733E"/>
    <w:rsid w:val="00D47D89"/>
    <w:rsid w:val="00D57229"/>
    <w:rsid w:val="00D608CF"/>
    <w:rsid w:val="00D625B8"/>
    <w:rsid w:val="00D65171"/>
    <w:rsid w:val="00D6645D"/>
    <w:rsid w:val="00D66AED"/>
    <w:rsid w:val="00D718B0"/>
    <w:rsid w:val="00D74BEF"/>
    <w:rsid w:val="00D75362"/>
    <w:rsid w:val="00D8128E"/>
    <w:rsid w:val="00D86364"/>
    <w:rsid w:val="00DA48C0"/>
    <w:rsid w:val="00DA7390"/>
    <w:rsid w:val="00DA7734"/>
    <w:rsid w:val="00DB5CAB"/>
    <w:rsid w:val="00DC00D8"/>
    <w:rsid w:val="00DD0479"/>
    <w:rsid w:val="00DD1F2F"/>
    <w:rsid w:val="00DD27F1"/>
    <w:rsid w:val="00DD2A75"/>
    <w:rsid w:val="00DD536F"/>
    <w:rsid w:val="00DD71E4"/>
    <w:rsid w:val="00DD77B1"/>
    <w:rsid w:val="00DE4CB9"/>
    <w:rsid w:val="00DE737D"/>
    <w:rsid w:val="00DE7485"/>
    <w:rsid w:val="00DF020F"/>
    <w:rsid w:val="00DF3B61"/>
    <w:rsid w:val="00DF3C1B"/>
    <w:rsid w:val="00DF695D"/>
    <w:rsid w:val="00DF7FB0"/>
    <w:rsid w:val="00E06292"/>
    <w:rsid w:val="00E076C3"/>
    <w:rsid w:val="00E1029B"/>
    <w:rsid w:val="00E21703"/>
    <w:rsid w:val="00E22135"/>
    <w:rsid w:val="00E27081"/>
    <w:rsid w:val="00E31D8D"/>
    <w:rsid w:val="00E32E71"/>
    <w:rsid w:val="00E342E3"/>
    <w:rsid w:val="00E3436F"/>
    <w:rsid w:val="00E347C9"/>
    <w:rsid w:val="00E36F1A"/>
    <w:rsid w:val="00E370A4"/>
    <w:rsid w:val="00E37E8F"/>
    <w:rsid w:val="00E4110F"/>
    <w:rsid w:val="00E42F79"/>
    <w:rsid w:val="00E438AB"/>
    <w:rsid w:val="00E45614"/>
    <w:rsid w:val="00E53300"/>
    <w:rsid w:val="00E53551"/>
    <w:rsid w:val="00E53F86"/>
    <w:rsid w:val="00E55B57"/>
    <w:rsid w:val="00E62E83"/>
    <w:rsid w:val="00E67E82"/>
    <w:rsid w:val="00E713D2"/>
    <w:rsid w:val="00E72DC7"/>
    <w:rsid w:val="00E76004"/>
    <w:rsid w:val="00E80DD0"/>
    <w:rsid w:val="00E83947"/>
    <w:rsid w:val="00E85876"/>
    <w:rsid w:val="00EB0417"/>
    <w:rsid w:val="00EB465D"/>
    <w:rsid w:val="00EB49E1"/>
    <w:rsid w:val="00EB4E92"/>
    <w:rsid w:val="00EB544F"/>
    <w:rsid w:val="00EB5E4B"/>
    <w:rsid w:val="00EB63DC"/>
    <w:rsid w:val="00EB6E2A"/>
    <w:rsid w:val="00EB7CD1"/>
    <w:rsid w:val="00EC1080"/>
    <w:rsid w:val="00EC1FA0"/>
    <w:rsid w:val="00EC4310"/>
    <w:rsid w:val="00EC4F2F"/>
    <w:rsid w:val="00EC6E9E"/>
    <w:rsid w:val="00ED1E60"/>
    <w:rsid w:val="00ED41ED"/>
    <w:rsid w:val="00ED75EC"/>
    <w:rsid w:val="00EE38F7"/>
    <w:rsid w:val="00EE4A9F"/>
    <w:rsid w:val="00EE79E1"/>
    <w:rsid w:val="00EF0BDF"/>
    <w:rsid w:val="00EF1A4D"/>
    <w:rsid w:val="00EF39D8"/>
    <w:rsid w:val="00F03715"/>
    <w:rsid w:val="00F04E01"/>
    <w:rsid w:val="00F051D5"/>
    <w:rsid w:val="00F070C5"/>
    <w:rsid w:val="00F1158F"/>
    <w:rsid w:val="00F11BA0"/>
    <w:rsid w:val="00F148D4"/>
    <w:rsid w:val="00F151D7"/>
    <w:rsid w:val="00F21768"/>
    <w:rsid w:val="00F238C7"/>
    <w:rsid w:val="00F35D53"/>
    <w:rsid w:val="00F37D99"/>
    <w:rsid w:val="00F44141"/>
    <w:rsid w:val="00F4493A"/>
    <w:rsid w:val="00F47664"/>
    <w:rsid w:val="00F514D2"/>
    <w:rsid w:val="00F5173F"/>
    <w:rsid w:val="00F56DD0"/>
    <w:rsid w:val="00F57F1E"/>
    <w:rsid w:val="00F61188"/>
    <w:rsid w:val="00F6576D"/>
    <w:rsid w:val="00F6609B"/>
    <w:rsid w:val="00F706C8"/>
    <w:rsid w:val="00F753AA"/>
    <w:rsid w:val="00F75BBE"/>
    <w:rsid w:val="00F763E7"/>
    <w:rsid w:val="00F77FCF"/>
    <w:rsid w:val="00F81014"/>
    <w:rsid w:val="00F83AB1"/>
    <w:rsid w:val="00F847EE"/>
    <w:rsid w:val="00F84E3B"/>
    <w:rsid w:val="00F86BDA"/>
    <w:rsid w:val="00F909B5"/>
    <w:rsid w:val="00F92C4E"/>
    <w:rsid w:val="00F9520C"/>
    <w:rsid w:val="00F95CC1"/>
    <w:rsid w:val="00F979FD"/>
    <w:rsid w:val="00FB000F"/>
    <w:rsid w:val="00FB1BE4"/>
    <w:rsid w:val="00FB44AB"/>
    <w:rsid w:val="00FB7433"/>
    <w:rsid w:val="00FC031C"/>
    <w:rsid w:val="00FC087A"/>
    <w:rsid w:val="00FC456E"/>
    <w:rsid w:val="00FC4CED"/>
    <w:rsid w:val="00FC6ADE"/>
    <w:rsid w:val="00FC6EAE"/>
    <w:rsid w:val="00FC7576"/>
    <w:rsid w:val="00FD0599"/>
    <w:rsid w:val="00FD2101"/>
    <w:rsid w:val="00FD5126"/>
    <w:rsid w:val="00FD73D2"/>
    <w:rsid w:val="00FE07BA"/>
    <w:rsid w:val="00FE216F"/>
    <w:rsid w:val="00FE5005"/>
    <w:rsid w:val="00FE526A"/>
    <w:rsid w:val="00FE6A24"/>
    <w:rsid w:val="00FE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370865"/>
  <w15:chartTrackingRefBased/>
  <w15:docId w15:val="{0E6BB0C8-5502-4425-83DE-D7F692BDC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A2930"/>
    <w:pPr>
      <w:spacing w:after="200" w:line="276" w:lineRule="auto"/>
    </w:pPr>
    <w:rPr>
      <w:sz w:val="22"/>
      <w:szCs w:val="22"/>
    </w:rPr>
  </w:style>
  <w:style w:type="paragraph" w:styleId="Nadpis1">
    <w:name w:val="heading 1"/>
    <w:basedOn w:val="Normln"/>
    <w:link w:val="Nadpis1Char"/>
    <w:uiPriority w:val="9"/>
    <w:qFormat/>
    <w:rsid w:val="00E62E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cs-CZ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6061C1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2F3821"/>
    <w:pPr>
      <w:ind w:left="720"/>
      <w:contextualSpacing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2443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link w:val="Textbubliny"/>
    <w:uiPriority w:val="99"/>
    <w:semiHidden/>
    <w:rsid w:val="00244317"/>
    <w:rPr>
      <w:rFonts w:ascii="Tahoma" w:hAnsi="Tahoma" w:cs="Tahoma"/>
      <w:sz w:val="16"/>
      <w:szCs w:val="16"/>
      <w:lang w:eastAsia="en-US"/>
    </w:rPr>
  </w:style>
  <w:style w:type="character" w:styleId="Odkaznakoment">
    <w:name w:val="annotation reference"/>
    <w:uiPriority w:val="99"/>
    <w:semiHidden/>
    <w:unhideWhenUsed/>
    <w:rsid w:val="0025265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52654"/>
    <w:rPr>
      <w:sz w:val="20"/>
      <w:szCs w:val="20"/>
      <w:lang w:val="x-none"/>
    </w:rPr>
  </w:style>
  <w:style w:type="character" w:customStyle="1" w:styleId="TextkomenteChar">
    <w:name w:val="Text komentáře Char"/>
    <w:link w:val="Textkomente"/>
    <w:uiPriority w:val="99"/>
    <w:semiHidden/>
    <w:rsid w:val="00252654"/>
    <w:rPr>
      <w:lang w:val="x-none" w:eastAsia="en-US"/>
    </w:rPr>
  </w:style>
  <w:style w:type="paragraph" w:customStyle="1" w:styleId="EndNoteBibliographyTitle">
    <w:name w:val="EndNote Bibliography Title"/>
    <w:basedOn w:val="Normln"/>
    <w:link w:val="EndNoteBibliographyTitleChar"/>
    <w:rsid w:val="006A53B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6A53B0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ln"/>
    <w:link w:val="EndNoteBibliographyChar"/>
    <w:rsid w:val="006A53B0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6A53B0"/>
    <w:rPr>
      <w:rFonts w:cs="Calibri"/>
      <w:noProof/>
      <w:sz w:val="22"/>
      <w:szCs w:val="22"/>
    </w:rPr>
  </w:style>
  <w:style w:type="character" w:styleId="Hypertextovodkaz">
    <w:name w:val="Hyperlink"/>
    <w:uiPriority w:val="99"/>
    <w:unhideWhenUsed/>
    <w:rsid w:val="00E62E83"/>
    <w:rPr>
      <w:color w:val="0000FF"/>
      <w:u w:val="single"/>
    </w:rPr>
  </w:style>
  <w:style w:type="character" w:customStyle="1" w:styleId="Nadpis1Char">
    <w:name w:val="Nadpis 1 Char"/>
    <w:link w:val="Nadpis1"/>
    <w:uiPriority w:val="9"/>
    <w:rsid w:val="00E62E83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Bezmezer">
    <w:name w:val="No Spacing"/>
    <w:uiPriority w:val="1"/>
    <w:qFormat/>
    <w:rsid w:val="00DD1F2F"/>
    <w:rPr>
      <w:sz w:val="22"/>
      <w:szCs w:val="22"/>
      <w:lang w:val="cs-CZ"/>
    </w:rPr>
  </w:style>
  <w:style w:type="paragraph" w:styleId="Normlnweb">
    <w:name w:val="Normal (Web)"/>
    <w:basedOn w:val="Normln"/>
    <w:uiPriority w:val="99"/>
    <w:unhideWhenUsed/>
    <w:rsid w:val="008E5FE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F7F16"/>
    <w:rPr>
      <w:b/>
      <w:bCs/>
      <w:lang w:val="cs-CZ"/>
    </w:rPr>
  </w:style>
  <w:style w:type="character" w:customStyle="1" w:styleId="PedmtkomenteChar">
    <w:name w:val="Předmět komentáře Char"/>
    <w:link w:val="Pedmtkomente"/>
    <w:uiPriority w:val="99"/>
    <w:semiHidden/>
    <w:rsid w:val="007F7F16"/>
    <w:rPr>
      <w:b/>
      <w:bCs/>
      <w:lang w:val="cs-CZ" w:eastAsia="en-US"/>
    </w:rPr>
  </w:style>
  <w:style w:type="paragraph" w:styleId="Revize">
    <w:name w:val="Revision"/>
    <w:hidden/>
    <w:uiPriority w:val="99"/>
    <w:semiHidden/>
    <w:rsid w:val="007F7F16"/>
    <w:rPr>
      <w:sz w:val="22"/>
      <w:szCs w:val="22"/>
      <w:lang w:val="cs-CZ"/>
    </w:rPr>
  </w:style>
  <w:style w:type="paragraph" w:styleId="FormtovanvHTML">
    <w:name w:val="HTML Preformatted"/>
    <w:basedOn w:val="Normln"/>
    <w:link w:val="FormtovanvHTMLChar"/>
    <w:uiPriority w:val="99"/>
    <w:unhideWhenUsed/>
    <w:rsid w:val="006F08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FormtovanvHTMLChar">
    <w:name w:val="Formátovaný v HTML Char"/>
    <w:link w:val="FormtovanvHTML"/>
    <w:uiPriority w:val="99"/>
    <w:rsid w:val="006F08AF"/>
    <w:rPr>
      <w:rFonts w:ascii="Courier New" w:eastAsia="Times New Roman" w:hAnsi="Courier New" w:cs="Courier New"/>
    </w:rPr>
  </w:style>
  <w:style w:type="character" w:customStyle="1" w:styleId="y2iqfc">
    <w:name w:val="y2iqfc"/>
    <w:rsid w:val="006F08AF"/>
  </w:style>
  <w:style w:type="paragraph" w:customStyle="1" w:styleId="my-2">
    <w:name w:val="my-2"/>
    <w:basedOn w:val="Normln"/>
    <w:rsid w:val="00CE7C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Siln">
    <w:name w:val="Strong"/>
    <w:uiPriority w:val="22"/>
    <w:qFormat/>
    <w:rsid w:val="00936D6C"/>
    <w:rPr>
      <w:b/>
      <w:bCs/>
    </w:rPr>
  </w:style>
  <w:style w:type="character" w:customStyle="1" w:styleId="Nadpis3Char">
    <w:name w:val="Nadpis 3 Char"/>
    <w:link w:val="Nadpis3"/>
    <w:uiPriority w:val="9"/>
    <w:semiHidden/>
    <w:rsid w:val="006061C1"/>
    <w:rPr>
      <w:rFonts w:ascii="Calibri Light" w:eastAsia="Times New Roman" w:hAnsi="Calibri Light" w:cs="Times New Roman"/>
      <w:b/>
      <w:bCs/>
      <w:sz w:val="26"/>
      <w:szCs w:val="26"/>
      <w:lang w:eastAsia="en-US"/>
    </w:rPr>
  </w:style>
  <w:style w:type="table" w:styleId="Mkatabulky">
    <w:name w:val="Table Grid"/>
    <w:basedOn w:val="Normlntabulka"/>
    <w:uiPriority w:val="59"/>
    <w:rsid w:val="005A69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A403AD"/>
    <w:pPr>
      <w:tabs>
        <w:tab w:val="center" w:pos="4703"/>
        <w:tab w:val="right" w:pos="9406"/>
      </w:tabs>
    </w:pPr>
  </w:style>
  <w:style w:type="character" w:customStyle="1" w:styleId="ZhlavChar">
    <w:name w:val="Záhlaví Char"/>
    <w:link w:val="Zhlav"/>
    <w:uiPriority w:val="99"/>
    <w:rsid w:val="00A403AD"/>
    <w:rPr>
      <w:sz w:val="22"/>
      <w:szCs w:val="22"/>
    </w:rPr>
  </w:style>
  <w:style w:type="paragraph" w:styleId="Zpat">
    <w:name w:val="footer"/>
    <w:basedOn w:val="Normln"/>
    <w:link w:val="ZpatChar"/>
    <w:uiPriority w:val="99"/>
    <w:unhideWhenUsed/>
    <w:rsid w:val="00A403AD"/>
    <w:pPr>
      <w:tabs>
        <w:tab w:val="center" w:pos="4703"/>
        <w:tab w:val="right" w:pos="9406"/>
      </w:tabs>
    </w:pPr>
  </w:style>
  <w:style w:type="character" w:customStyle="1" w:styleId="ZpatChar">
    <w:name w:val="Zápatí Char"/>
    <w:link w:val="Zpat"/>
    <w:uiPriority w:val="99"/>
    <w:rsid w:val="00A403AD"/>
    <w:rPr>
      <w:sz w:val="22"/>
      <w:szCs w:val="22"/>
    </w:rPr>
  </w:style>
  <w:style w:type="character" w:styleId="slodku">
    <w:name w:val="line number"/>
    <w:basedOn w:val="Standardnpsmoodstavce"/>
    <w:uiPriority w:val="99"/>
    <w:semiHidden/>
    <w:unhideWhenUsed/>
    <w:rsid w:val="00A403AD"/>
  </w:style>
  <w:style w:type="character" w:styleId="Nevyeenzmnka">
    <w:name w:val="Unresolved Mention"/>
    <w:uiPriority w:val="99"/>
    <w:semiHidden/>
    <w:unhideWhenUsed/>
    <w:rsid w:val="00B92C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5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97890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445968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3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24361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2827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7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15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45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47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5252F3-C822-4FAF-800E-E77BCB097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P Imunologie</Company>
  <LinksUpToDate>false</LinksUpToDate>
  <CharactersWithSpaces>2226</CharactersWithSpaces>
  <SharedDoc>false</SharedDoc>
  <HLinks>
    <vt:vector size="36" baseType="variant">
      <vt:variant>
        <vt:i4>1310738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182/blood-2012-09-459289</vt:lpwstr>
      </vt:variant>
      <vt:variant>
        <vt:lpwstr/>
      </vt:variant>
      <vt:variant>
        <vt:i4>131072</vt:i4>
      </vt:variant>
      <vt:variant>
        <vt:i4>12</vt:i4>
      </vt:variant>
      <vt:variant>
        <vt:i4>0</vt:i4>
      </vt:variant>
      <vt:variant>
        <vt:i4>5</vt:i4>
      </vt:variant>
      <vt:variant>
        <vt:lpwstr>https://doi.org/10.3389/fimmu.2020.536326</vt:lpwstr>
      </vt:variant>
      <vt:variant>
        <vt:lpwstr/>
      </vt:variant>
      <vt:variant>
        <vt:i4>2555952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38/s41385-021-00476-6</vt:lpwstr>
      </vt:variant>
      <vt:variant>
        <vt:lpwstr/>
      </vt:variant>
      <vt:variant>
        <vt:i4>2949230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86/605610</vt:lpwstr>
      </vt:variant>
      <vt:variant>
        <vt:lpwstr/>
      </vt:variant>
      <vt:variant>
        <vt:i4>3473460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16/j.kint.2017.10.019</vt:lpwstr>
      </vt:variant>
      <vt:variant>
        <vt:lpwstr/>
      </vt:variant>
      <vt:variant>
        <vt:i4>4849737</vt:i4>
      </vt:variant>
      <vt:variant>
        <vt:i4>0</vt:i4>
      </vt:variant>
      <vt:variant>
        <vt:i4>0</vt:i4>
      </vt:variant>
      <vt:variant>
        <vt:i4>5</vt:i4>
      </vt:variant>
      <vt:variant>
        <vt:lpwstr>https://doi.org/10.1371/journal.pone.013558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 Imunologie</dc:creator>
  <cp:keywords/>
  <dc:description/>
  <cp:lastModifiedBy>MilanR</cp:lastModifiedBy>
  <cp:revision>6</cp:revision>
  <dcterms:created xsi:type="dcterms:W3CDTF">2026-03-11T13:44:00Z</dcterms:created>
  <dcterms:modified xsi:type="dcterms:W3CDTF">2026-03-11T14:07:00Z</dcterms:modified>
</cp:coreProperties>
</file>